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C1008B" w14:textId="77777777" w:rsidR="006A7AD1" w:rsidRPr="00A63030" w:rsidRDefault="006A7AD1" w:rsidP="006A7AD1">
      <w:pPr>
        <w:rPr>
          <w:rFonts w:ascii="Times New Roman" w:hAnsi="Times New Roman" w:cs="Times New Roman"/>
          <w:b/>
          <w:szCs w:val="21"/>
        </w:rPr>
      </w:pPr>
      <w:bookmarkStart w:id="0" w:name="_Hlk93017986"/>
      <w:r w:rsidRPr="00A63030">
        <w:rPr>
          <w:rFonts w:ascii="Times New Roman" w:hAnsi="Times New Roman" w:cs="Times New Roman"/>
          <w:b/>
          <w:szCs w:val="21"/>
        </w:rPr>
        <w:t>Contamination level, sources, and health risk of polycyclic aromatic hydrocarbons in suburban vegetable field soil</w:t>
      </w:r>
      <w:r>
        <w:rPr>
          <w:rFonts w:ascii="Times New Roman" w:hAnsi="Times New Roman" w:cs="Times New Roman"/>
          <w:b/>
          <w:szCs w:val="21"/>
        </w:rPr>
        <w:t>s</w:t>
      </w:r>
      <w:r w:rsidRPr="00A63030">
        <w:rPr>
          <w:rFonts w:ascii="Times New Roman" w:hAnsi="Times New Roman" w:cs="Times New Roman"/>
          <w:b/>
          <w:szCs w:val="21"/>
        </w:rPr>
        <w:t xml:space="preserve"> of Changchun, Northeast China</w:t>
      </w:r>
    </w:p>
    <w:bookmarkEnd w:id="0"/>
    <w:p w14:paraId="713ED5D2" w14:textId="77777777" w:rsidR="006A7AD1" w:rsidRPr="00A63030" w:rsidRDefault="006A7AD1" w:rsidP="006A7AD1">
      <w:pPr>
        <w:rPr>
          <w:rFonts w:ascii="Times New Roman" w:hAnsi="Times New Roman" w:cs="Times New Roman"/>
          <w:color w:val="000000" w:themeColor="text1"/>
          <w:szCs w:val="21"/>
        </w:rPr>
      </w:pPr>
      <w:r w:rsidRPr="00A63030">
        <w:rPr>
          <w:rFonts w:ascii="Times New Roman" w:hAnsi="Times New Roman" w:cs="Times New Roman"/>
          <w:color w:val="000000" w:themeColor="text1"/>
          <w:szCs w:val="21"/>
        </w:rPr>
        <w:t>Zhengwu Cui</w:t>
      </w:r>
      <w:r w:rsidRPr="00A63030">
        <w:rPr>
          <w:rFonts w:ascii="Times New Roman" w:hAnsi="Times New Roman" w:cs="Times New Roman"/>
          <w:color w:val="000000" w:themeColor="text1"/>
          <w:szCs w:val="21"/>
          <w:vertAlign w:val="superscript"/>
        </w:rPr>
        <w:t>1,2</w:t>
      </w:r>
      <w:r w:rsidRPr="00A63030">
        <w:rPr>
          <w:rFonts w:ascii="Times New Roman" w:hAnsi="Times New Roman" w:cs="Times New Roman"/>
          <w:color w:val="000000" w:themeColor="text1"/>
          <w:szCs w:val="21"/>
        </w:rPr>
        <w:t>, Yang Wang</w:t>
      </w:r>
      <w:r w:rsidRPr="00A63030">
        <w:rPr>
          <w:rFonts w:ascii="Times New Roman" w:hAnsi="Times New Roman" w:cs="Times New Roman"/>
          <w:color w:val="000000" w:themeColor="text1"/>
          <w:szCs w:val="21"/>
          <w:vertAlign w:val="superscript"/>
        </w:rPr>
        <w:t>1</w:t>
      </w:r>
      <w:r w:rsidRPr="00A63030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A63030">
        <w:rPr>
          <w:rFonts w:ascii="Times New Roman" w:hAnsi="Times New Roman" w:cs="Times New Roman"/>
          <w:color w:val="000000" w:themeColor="text1"/>
          <w:szCs w:val="21"/>
          <w:vertAlign w:val="superscript"/>
        </w:rPr>
        <w:t>*</w:t>
      </w:r>
      <w:r w:rsidRPr="00A63030">
        <w:rPr>
          <w:rFonts w:ascii="Times New Roman" w:hAnsi="Times New Roman" w:cs="Times New Roman"/>
          <w:color w:val="000000" w:themeColor="text1"/>
          <w:szCs w:val="21"/>
        </w:rPr>
        <w:t>, Liansheng Du</w:t>
      </w:r>
      <w:r w:rsidRPr="00A63030">
        <w:rPr>
          <w:rFonts w:ascii="Times New Roman" w:hAnsi="Times New Roman" w:cs="Times New Roman"/>
          <w:color w:val="000000" w:themeColor="text1"/>
          <w:szCs w:val="21"/>
          <w:vertAlign w:val="superscript"/>
        </w:rPr>
        <w:t>3</w:t>
      </w:r>
      <w:r w:rsidRPr="00A63030">
        <w:rPr>
          <w:rFonts w:ascii="Times New Roman" w:hAnsi="Times New Roman" w:cs="Times New Roman"/>
          <w:color w:val="000000" w:themeColor="text1"/>
          <w:szCs w:val="21"/>
        </w:rPr>
        <w:t>, Yong Yu</w:t>
      </w:r>
      <w:r w:rsidRPr="00A63030">
        <w:rPr>
          <w:rFonts w:ascii="Times New Roman" w:hAnsi="Times New Roman" w:cs="Times New Roman"/>
          <w:color w:val="000000" w:themeColor="text1"/>
          <w:szCs w:val="21"/>
          <w:vertAlign w:val="superscript"/>
        </w:rPr>
        <w:t xml:space="preserve"> 1</w:t>
      </w:r>
    </w:p>
    <w:p w14:paraId="129DC6EA" w14:textId="77777777" w:rsidR="006A7AD1" w:rsidRPr="00A63030" w:rsidRDefault="006A7AD1" w:rsidP="006A7AD1">
      <w:pPr>
        <w:rPr>
          <w:rFonts w:ascii="Times New Roman" w:hAnsi="Times New Roman" w:cs="Times New Roman"/>
          <w:color w:val="000000" w:themeColor="text1"/>
          <w:szCs w:val="21"/>
        </w:rPr>
      </w:pPr>
      <w:r w:rsidRPr="00A63030">
        <w:rPr>
          <w:rFonts w:ascii="Times New Roman" w:hAnsi="Times New Roman" w:cs="Times New Roman"/>
          <w:color w:val="000000" w:themeColor="text1"/>
          <w:szCs w:val="21"/>
        </w:rPr>
        <w:t xml:space="preserve">1 Northeast Institute of Geography and Agroecology, Chinese Academy of Sciences, Changchun 130102, China; </w:t>
      </w:r>
    </w:p>
    <w:p w14:paraId="49E4A898" w14:textId="77777777" w:rsidR="006A7AD1" w:rsidRPr="00A63030" w:rsidRDefault="006A7AD1" w:rsidP="006A7AD1">
      <w:pPr>
        <w:rPr>
          <w:rFonts w:ascii="Times New Roman" w:hAnsi="Times New Roman" w:cs="Times New Roman"/>
          <w:color w:val="000000" w:themeColor="text1"/>
          <w:szCs w:val="21"/>
        </w:rPr>
      </w:pPr>
      <w:r w:rsidRPr="00A63030">
        <w:rPr>
          <w:rFonts w:ascii="Times New Roman" w:hAnsi="Times New Roman" w:cs="Times New Roman"/>
          <w:color w:val="000000" w:themeColor="text1"/>
          <w:szCs w:val="21"/>
        </w:rPr>
        <w:t xml:space="preserve">2 University of Chinese Academy of Sciences, Beijing 100049, China; </w:t>
      </w:r>
    </w:p>
    <w:p w14:paraId="6424A1CA" w14:textId="77777777" w:rsidR="006A7AD1" w:rsidRPr="00A63030" w:rsidRDefault="006A7AD1" w:rsidP="006A7AD1">
      <w:pPr>
        <w:rPr>
          <w:rFonts w:ascii="Times New Roman" w:hAnsi="Times New Roman" w:cs="Times New Roman"/>
          <w:color w:val="000000" w:themeColor="text1"/>
          <w:szCs w:val="21"/>
        </w:rPr>
      </w:pPr>
      <w:r w:rsidRPr="00A63030">
        <w:rPr>
          <w:rFonts w:ascii="Times New Roman" w:hAnsi="Times New Roman" w:cs="Times New Roman"/>
          <w:color w:val="000000" w:themeColor="text1"/>
          <w:szCs w:val="21"/>
        </w:rPr>
        <w:t>3 Shanghai Huipeng Environmental Technology Co., Ltd</w:t>
      </w:r>
      <w:r>
        <w:rPr>
          <w:rFonts w:ascii="Times New Roman" w:hAnsi="Times New Roman" w:cs="Times New Roman"/>
          <w:color w:val="000000" w:themeColor="text1"/>
          <w:szCs w:val="21"/>
        </w:rPr>
        <w:t>.</w:t>
      </w:r>
      <w:r w:rsidRPr="00A63030">
        <w:rPr>
          <w:rFonts w:ascii="Times New Roman" w:hAnsi="Times New Roman" w:cs="Times New Roman"/>
          <w:color w:val="000000" w:themeColor="text1"/>
          <w:szCs w:val="21"/>
        </w:rPr>
        <w:t>, Shanghai 200333, China</w:t>
      </w:r>
    </w:p>
    <w:p w14:paraId="6C5FA2AA" w14:textId="77777777" w:rsidR="006A7AD1" w:rsidRPr="00A63030" w:rsidRDefault="006A7AD1" w:rsidP="006A7AD1">
      <w:pPr>
        <w:rPr>
          <w:rStyle w:val="a8"/>
          <w:rFonts w:ascii="Times New Roman" w:hAnsi="Times New Roman" w:cs="Times New Roman"/>
          <w:szCs w:val="21"/>
        </w:rPr>
      </w:pPr>
      <w:r w:rsidRPr="00A63030">
        <w:rPr>
          <w:rFonts w:ascii="Times New Roman" w:hAnsi="Times New Roman" w:cs="Times New Roman"/>
          <w:color w:val="000000" w:themeColor="text1"/>
          <w:szCs w:val="21"/>
        </w:rPr>
        <w:t xml:space="preserve">Corresponding author: Yang Wang. E-mail: </w:t>
      </w:r>
      <w:r w:rsidRPr="00FD62C3">
        <w:rPr>
          <w:rFonts w:ascii="Times New Roman" w:hAnsi="Times New Roman" w:cs="Times New Roman"/>
          <w:szCs w:val="21"/>
        </w:rPr>
        <w:t>wangyangw@iga.ac.cn</w:t>
      </w:r>
    </w:p>
    <w:p w14:paraId="6859ED7A" w14:textId="3138FFFB" w:rsidR="007025AA" w:rsidRPr="006A7AD1" w:rsidRDefault="007025AA" w:rsidP="007025AA">
      <w:pPr>
        <w:spacing w:line="360" w:lineRule="auto"/>
        <w:rPr>
          <w:rStyle w:val="a8"/>
          <w:rFonts w:ascii="Times New Roman" w:hAnsi="Times New Roman" w:cs="Times New Roman"/>
          <w:szCs w:val="21"/>
        </w:rPr>
      </w:pPr>
    </w:p>
    <w:p w14:paraId="2616419B" w14:textId="77777777" w:rsidR="00EA627A" w:rsidRPr="007025AA" w:rsidRDefault="00EA627A" w:rsidP="00EA627A">
      <w:pPr>
        <w:spacing w:line="360" w:lineRule="auto"/>
        <w:rPr>
          <w:rStyle w:val="a8"/>
          <w:rFonts w:ascii="Times New Roman" w:hAnsi="Times New Roman" w:cs="Times New Roman"/>
          <w:szCs w:val="21"/>
        </w:rPr>
      </w:pPr>
    </w:p>
    <w:p w14:paraId="3EDF8D2F" w14:textId="77777777" w:rsidR="005D249B" w:rsidRPr="00EA627A" w:rsidRDefault="005D249B" w:rsidP="00706D22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21380E8E" w14:textId="77777777" w:rsidR="005D249B" w:rsidRDefault="005D249B" w:rsidP="00706D22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7E932630" w14:textId="77777777" w:rsidR="005D249B" w:rsidRDefault="005D249B" w:rsidP="00706D22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6E2D0003" w14:textId="77777777" w:rsidR="005D249B" w:rsidRDefault="005D249B" w:rsidP="00706D22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4F66679A" w14:textId="77777777" w:rsidR="005D249B" w:rsidRDefault="005D249B" w:rsidP="00706D22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bookmarkStart w:id="1" w:name="_GoBack"/>
      <w:bookmarkEnd w:id="1"/>
    </w:p>
    <w:p w14:paraId="26A16A2B" w14:textId="77777777" w:rsidR="005D249B" w:rsidRDefault="005D249B" w:rsidP="00706D22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1972CAB1" w14:textId="77777777" w:rsidR="005D249B" w:rsidRDefault="005D249B" w:rsidP="00706D22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63D69E52" w14:textId="4D53F13A" w:rsidR="00F92E35" w:rsidRPr="002F31F5" w:rsidRDefault="009B2746" w:rsidP="00365AD8">
      <w:pPr>
        <w:widowControl/>
        <w:jc w:val="center"/>
        <w:rPr>
          <w:rFonts w:ascii="Times New Roman" w:hAnsi="Times New Roman" w:cs="Times New Roman"/>
          <w:b/>
          <w:sz w:val="32"/>
          <w:szCs w:val="18"/>
        </w:rPr>
        <w:sectPr w:rsidR="00F92E35" w:rsidRPr="002F31F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9B2746">
        <w:rPr>
          <w:rFonts w:ascii="Times New Roman" w:hAnsi="Times New Roman" w:cs="Times New Roman"/>
          <w:b/>
          <w:sz w:val="32"/>
          <w:szCs w:val="18"/>
        </w:rPr>
        <w:t>Supplementary material</w:t>
      </w:r>
      <w:r w:rsidR="00365AD8" w:rsidRPr="00365AD8">
        <w:rPr>
          <w:rFonts w:ascii="Times New Roman" w:hAnsi="Times New Roman" w:cs="Times New Roman"/>
          <w:b/>
          <w:sz w:val="32"/>
          <w:szCs w:val="18"/>
        </w:rPr>
        <w:t xml:space="preserve"> </w:t>
      </w:r>
      <w:r w:rsidR="00F92E35">
        <w:rPr>
          <w:rFonts w:ascii="Times New Roman" w:hAnsi="Times New Roman" w:cs="Times New Roman"/>
          <w:b/>
          <w:sz w:val="32"/>
          <w:szCs w:val="18"/>
        </w:rPr>
        <w:br w:type="page"/>
      </w:r>
    </w:p>
    <w:p w14:paraId="3B84AE91" w14:textId="77777777" w:rsidR="005D249B" w:rsidRPr="004F1B12" w:rsidRDefault="005D249B" w:rsidP="00490D0E">
      <w:pPr>
        <w:rPr>
          <w:rFonts w:ascii="Times New Roman" w:hAnsi="Times New Roman" w:cs="Times New Roman"/>
          <w:b/>
          <w:sz w:val="18"/>
          <w:szCs w:val="18"/>
        </w:rPr>
      </w:pPr>
      <w:r w:rsidRPr="004F1B12">
        <w:rPr>
          <w:rFonts w:ascii="Times New Roman" w:hAnsi="Times New Roman" w:cs="Times New Roman"/>
          <w:b/>
          <w:sz w:val="18"/>
          <w:szCs w:val="18"/>
        </w:rPr>
        <w:lastRenderedPageBreak/>
        <w:t>Table S1</w:t>
      </w:r>
      <w:r w:rsidRPr="004F1B12">
        <w:rPr>
          <w:b/>
          <w:sz w:val="18"/>
          <w:szCs w:val="18"/>
        </w:rPr>
        <w:t xml:space="preserve"> </w:t>
      </w:r>
      <w:r w:rsidR="003C7A89" w:rsidRPr="004F1B12">
        <w:rPr>
          <w:rFonts w:ascii="Times New Roman" w:hAnsi="Times New Roman" w:cs="Times New Roman"/>
          <w:sz w:val="18"/>
          <w:szCs w:val="18"/>
        </w:rPr>
        <w:t>Parameters of human health risk assessment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12"/>
        <w:gridCol w:w="1170"/>
        <w:gridCol w:w="1625"/>
        <w:gridCol w:w="1504"/>
        <w:gridCol w:w="1727"/>
      </w:tblGrid>
      <w:tr w:rsidR="003C7A89" w:rsidRPr="004F1B12" w14:paraId="05CAF59A" w14:textId="77777777" w:rsidTr="00DD21F4">
        <w:trPr>
          <w:trHeight w:hRule="exact" w:val="227"/>
        </w:trPr>
        <w:tc>
          <w:tcPr>
            <w:tcW w:w="1874" w:type="pct"/>
            <w:tcBorders>
              <w:top w:val="single" w:sz="4" w:space="0" w:color="auto"/>
              <w:bottom w:val="single" w:sz="4" w:space="0" w:color="auto"/>
            </w:tcBorders>
          </w:tcPr>
          <w:p w14:paraId="6C29D766" w14:textId="77777777" w:rsidR="003C7A89" w:rsidRPr="004F1B12" w:rsidRDefault="003C7A89" w:rsidP="00E14C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Parameter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396562" w14:textId="77777777" w:rsidR="003C7A89" w:rsidRPr="004F1B12" w:rsidRDefault="003C7A89" w:rsidP="00E14C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Symbol</w:t>
            </w:r>
          </w:p>
        </w:tc>
        <w:tc>
          <w:tcPr>
            <w:tcW w:w="8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F327DB" w14:textId="77777777" w:rsidR="003C7A89" w:rsidRPr="004F1B12" w:rsidRDefault="003C7A89" w:rsidP="00E14C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Units</w:t>
            </w: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4CF2CB" w14:textId="77777777" w:rsidR="003C7A89" w:rsidRPr="004F1B12" w:rsidRDefault="003C7A89" w:rsidP="00E14C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Adults</w:t>
            </w:r>
          </w:p>
        </w:tc>
        <w:tc>
          <w:tcPr>
            <w:tcW w:w="8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0B47B7" w14:textId="77777777" w:rsidR="003C7A89" w:rsidRPr="004F1B12" w:rsidRDefault="003C7A89" w:rsidP="00E14C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References</w:t>
            </w:r>
          </w:p>
        </w:tc>
      </w:tr>
      <w:tr w:rsidR="003C7A89" w:rsidRPr="004F1B12" w14:paraId="3D717727" w14:textId="77777777" w:rsidTr="00DD21F4">
        <w:trPr>
          <w:trHeight w:hRule="exact" w:val="227"/>
        </w:trPr>
        <w:tc>
          <w:tcPr>
            <w:tcW w:w="1874" w:type="pct"/>
            <w:tcBorders>
              <w:top w:val="single" w:sz="4" w:space="0" w:color="auto"/>
            </w:tcBorders>
          </w:tcPr>
          <w:p w14:paraId="563CB850" w14:textId="77777777" w:rsidR="003C7A89" w:rsidRPr="004F1B12" w:rsidRDefault="003C7A89" w:rsidP="00E14C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Average body weight</w:t>
            </w:r>
          </w:p>
        </w:tc>
        <w:tc>
          <w:tcPr>
            <w:tcW w:w="607" w:type="pct"/>
            <w:tcBorders>
              <w:top w:val="single" w:sz="4" w:space="0" w:color="auto"/>
            </w:tcBorders>
            <w:vAlign w:val="center"/>
          </w:tcPr>
          <w:p w14:paraId="7277BBB4" w14:textId="77777777" w:rsidR="003C7A89" w:rsidRPr="004F1B12" w:rsidRDefault="003C7A89" w:rsidP="00E14C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BW</w:t>
            </w:r>
          </w:p>
        </w:tc>
        <w:tc>
          <w:tcPr>
            <w:tcW w:w="843" w:type="pct"/>
            <w:tcBorders>
              <w:top w:val="single" w:sz="4" w:space="0" w:color="auto"/>
            </w:tcBorders>
            <w:vAlign w:val="center"/>
          </w:tcPr>
          <w:p w14:paraId="7668D376" w14:textId="77777777" w:rsidR="003C7A89" w:rsidRPr="004F1B12" w:rsidRDefault="003C7A89" w:rsidP="00E14C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kg</w:t>
            </w:r>
          </w:p>
        </w:tc>
        <w:tc>
          <w:tcPr>
            <w:tcW w:w="780" w:type="pct"/>
            <w:tcBorders>
              <w:top w:val="single" w:sz="4" w:space="0" w:color="auto"/>
            </w:tcBorders>
            <w:vAlign w:val="center"/>
          </w:tcPr>
          <w:p w14:paraId="2E854570" w14:textId="77777777" w:rsidR="003C7A89" w:rsidRPr="004F1B12" w:rsidRDefault="003C7A89" w:rsidP="00E14C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58.78</w:t>
            </w:r>
          </w:p>
        </w:tc>
        <w:tc>
          <w:tcPr>
            <w:tcW w:w="896" w:type="pct"/>
            <w:vMerge w:val="restart"/>
            <w:tcBorders>
              <w:top w:val="single" w:sz="4" w:space="0" w:color="auto"/>
            </w:tcBorders>
            <w:vAlign w:val="center"/>
          </w:tcPr>
          <w:p w14:paraId="49C59EFF" w14:textId="34F2A8B7" w:rsidR="003C7A89" w:rsidRPr="004F1B12" w:rsidRDefault="00F51D5A" w:rsidP="00E14C26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4F1B12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</w:t>
            </w:r>
          </w:p>
        </w:tc>
      </w:tr>
      <w:tr w:rsidR="003C7A89" w:rsidRPr="004F1B12" w14:paraId="638DE570" w14:textId="77777777" w:rsidTr="00DD21F4">
        <w:trPr>
          <w:trHeight w:hRule="exact" w:val="227"/>
        </w:trPr>
        <w:tc>
          <w:tcPr>
            <w:tcW w:w="1874" w:type="pct"/>
          </w:tcPr>
          <w:p w14:paraId="44F4D6D4" w14:textId="77777777" w:rsidR="003C7A89" w:rsidRPr="004F1B12" w:rsidRDefault="003C7A89" w:rsidP="00E14C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Exposure frequency</w:t>
            </w:r>
          </w:p>
        </w:tc>
        <w:tc>
          <w:tcPr>
            <w:tcW w:w="607" w:type="pct"/>
            <w:vAlign w:val="center"/>
          </w:tcPr>
          <w:p w14:paraId="7FE25DAD" w14:textId="77777777" w:rsidR="003C7A89" w:rsidRPr="004F1B12" w:rsidRDefault="003C7A89" w:rsidP="00E14C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EF</w:t>
            </w:r>
          </w:p>
        </w:tc>
        <w:tc>
          <w:tcPr>
            <w:tcW w:w="843" w:type="pct"/>
            <w:vAlign w:val="center"/>
          </w:tcPr>
          <w:p w14:paraId="2A30ADCF" w14:textId="77777777" w:rsidR="003C7A89" w:rsidRPr="004F1B12" w:rsidRDefault="003C7A89" w:rsidP="00E14C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day·year</w:t>
            </w:r>
            <w:r w:rsidRPr="004F1B1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780" w:type="pct"/>
            <w:vAlign w:val="center"/>
          </w:tcPr>
          <w:p w14:paraId="2888B0B2" w14:textId="77777777" w:rsidR="003C7A89" w:rsidRPr="004F1B12" w:rsidRDefault="003C7A89" w:rsidP="00E14C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350</w:t>
            </w:r>
          </w:p>
        </w:tc>
        <w:tc>
          <w:tcPr>
            <w:tcW w:w="896" w:type="pct"/>
            <w:vMerge/>
            <w:vAlign w:val="center"/>
          </w:tcPr>
          <w:p w14:paraId="1EEF75FB" w14:textId="77777777" w:rsidR="003C7A89" w:rsidRPr="004F1B12" w:rsidRDefault="003C7A89" w:rsidP="00E14C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7A89" w:rsidRPr="004F1B12" w14:paraId="2538FA87" w14:textId="77777777" w:rsidTr="00DD21F4">
        <w:trPr>
          <w:trHeight w:hRule="exact" w:val="227"/>
        </w:trPr>
        <w:tc>
          <w:tcPr>
            <w:tcW w:w="1874" w:type="pct"/>
          </w:tcPr>
          <w:p w14:paraId="55A7EFEC" w14:textId="77777777" w:rsidR="003C7A89" w:rsidRPr="004F1B12" w:rsidRDefault="003C7A89" w:rsidP="00E14C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Exposure duration</w:t>
            </w:r>
          </w:p>
        </w:tc>
        <w:tc>
          <w:tcPr>
            <w:tcW w:w="607" w:type="pct"/>
            <w:vAlign w:val="center"/>
          </w:tcPr>
          <w:p w14:paraId="26AC22B4" w14:textId="77777777" w:rsidR="003C7A89" w:rsidRPr="004F1B12" w:rsidRDefault="003C7A89" w:rsidP="00E14C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  <w:tc>
          <w:tcPr>
            <w:tcW w:w="843" w:type="pct"/>
            <w:vAlign w:val="center"/>
          </w:tcPr>
          <w:p w14:paraId="34BC116F" w14:textId="77777777" w:rsidR="003C7A89" w:rsidRPr="004F1B12" w:rsidRDefault="003C7A89" w:rsidP="00E14C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780" w:type="pct"/>
            <w:vAlign w:val="center"/>
          </w:tcPr>
          <w:p w14:paraId="2DF59216" w14:textId="77777777" w:rsidR="003C7A89" w:rsidRPr="004F1B12" w:rsidRDefault="003C7A89" w:rsidP="00E14C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96" w:type="pct"/>
            <w:vMerge/>
            <w:vAlign w:val="center"/>
          </w:tcPr>
          <w:p w14:paraId="40F229C3" w14:textId="77777777" w:rsidR="003C7A89" w:rsidRPr="004F1B12" w:rsidRDefault="003C7A89" w:rsidP="00E14C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7A89" w:rsidRPr="004F1B12" w14:paraId="321B1E1C" w14:textId="77777777" w:rsidTr="00DD21F4">
        <w:trPr>
          <w:trHeight w:hRule="exact" w:val="227"/>
        </w:trPr>
        <w:tc>
          <w:tcPr>
            <w:tcW w:w="1874" w:type="pct"/>
          </w:tcPr>
          <w:p w14:paraId="15EFDAF9" w14:textId="77777777" w:rsidR="003C7A89" w:rsidRPr="004F1B12" w:rsidRDefault="003C7A89" w:rsidP="00E14C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Inhalation rate</w:t>
            </w:r>
          </w:p>
        </w:tc>
        <w:tc>
          <w:tcPr>
            <w:tcW w:w="607" w:type="pct"/>
            <w:vAlign w:val="center"/>
          </w:tcPr>
          <w:p w14:paraId="2DB03256" w14:textId="77777777" w:rsidR="003C7A89" w:rsidRPr="004F1B12" w:rsidRDefault="003C7A89" w:rsidP="00E14C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IR</w:t>
            </w:r>
            <w:r w:rsidRPr="004F1B1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nhalation</w:t>
            </w:r>
          </w:p>
        </w:tc>
        <w:tc>
          <w:tcPr>
            <w:tcW w:w="843" w:type="pct"/>
            <w:vAlign w:val="center"/>
          </w:tcPr>
          <w:p w14:paraId="5B87E9B4" w14:textId="77777777" w:rsidR="003C7A89" w:rsidRPr="004F1B12" w:rsidRDefault="003C7A89" w:rsidP="00E14C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4F1B1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·day</w:t>
            </w:r>
            <w:r w:rsidRPr="004F1B1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780" w:type="pct"/>
            <w:vAlign w:val="center"/>
          </w:tcPr>
          <w:p w14:paraId="081D7DC7" w14:textId="77777777" w:rsidR="003C7A89" w:rsidRPr="004F1B12" w:rsidRDefault="003C7A89" w:rsidP="00E14C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17.5</w:t>
            </w:r>
          </w:p>
        </w:tc>
        <w:tc>
          <w:tcPr>
            <w:tcW w:w="896" w:type="pct"/>
            <w:vMerge/>
            <w:vAlign w:val="center"/>
          </w:tcPr>
          <w:p w14:paraId="6E6EF788" w14:textId="77777777" w:rsidR="003C7A89" w:rsidRPr="004F1B12" w:rsidRDefault="003C7A89" w:rsidP="00E14C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7A89" w:rsidRPr="004F1B12" w14:paraId="2AC8D98D" w14:textId="77777777" w:rsidTr="00DD21F4">
        <w:trPr>
          <w:trHeight w:hRule="exact" w:val="227"/>
        </w:trPr>
        <w:tc>
          <w:tcPr>
            <w:tcW w:w="1874" w:type="pct"/>
          </w:tcPr>
          <w:p w14:paraId="555EDBD5" w14:textId="77777777" w:rsidR="003C7A89" w:rsidRPr="004F1B12" w:rsidRDefault="003C7A89" w:rsidP="00E14C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Ingestion rate of soil</w:t>
            </w:r>
          </w:p>
        </w:tc>
        <w:tc>
          <w:tcPr>
            <w:tcW w:w="607" w:type="pct"/>
            <w:vAlign w:val="center"/>
          </w:tcPr>
          <w:p w14:paraId="3324550B" w14:textId="77777777" w:rsidR="003C7A89" w:rsidRPr="004F1B12" w:rsidRDefault="003C7A89" w:rsidP="00E14C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IR</w:t>
            </w:r>
            <w:r w:rsidRPr="004F1B1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ngestion</w:t>
            </w:r>
          </w:p>
        </w:tc>
        <w:tc>
          <w:tcPr>
            <w:tcW w:w="843" w:type="pct"/>
            <w:vAlign w:val="center"/>
          </w:tcPr>
          <w:p w14:paraId="13DF5899" w14:textId="77777777" w:rsidR="003C7A89" w:rsidRPr="004F1B12" w:rsidRDefault="003C7A89" w:rsidP="00E14C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mg·day</w:t>
            </w:r>
            <w:r w:rsidRPr="004F1B1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780" w:type="pct"/>
            <w:vAlign w:val="center"/>
          </w:tcPr>
          <w:p w14:paraId="7A5691A3" w14:textId="77777777" w:rsidR="003C7A89" w:rsidRPr="004F1B12" w:rsidRDefault="003C7A89" w:rsidP="00E14C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96" w:type="pct"/>
            <w:vMerge/>
            <w:vAlign w:val="center"/>
          </w:tcPr>
          <w:p w14:paraId="661E12EC" w14:textId="77777777" w:rsidR="003C7A89" w:rsidRPr="004F1B12" w:rsidRDefault="003C7A89" w:rsidP="00E14C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7A89" w:rsidRPr="004F1B12" w14:paraId="0950E13C" w14:textId="77777777" w:rsidTr="00DD21F4">
        <w:trPr>
          <w:trHeight w:hRule="exact" w:val="227"/>
        </w:trPr>
        <w:tc>
          <w:tcPr>
            <w:tcW w:w="1874" w:type="pct"/>
          </w:tcPr>
          <w:p w14:paraId="764ECCB0" w14:textId="77777777" w:rsidR="003C7A89" w:rsidRPr="004F1B12" w:rsidRDefault="003C7A89" w:rsidP="00E14C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Surface area of the skin that contacts soil</w:t>
            </w:r>
          </w:p>
        </w:tc>
        <w:tc>
          <w:tcPr>
            <w:tcW w:w="607" w:type="pct"/>
            <w:vAlign w:val="center"/>
          </w:tcPr>
          <w:p w14:paraId="480F6D4E" w14:textId="77777777" w:rsidR="003C7A89" w:rsidRPr="004F1B12" w:rsidRDefault="003C7A89" w:rsidP="00E14C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SA</w:t>
            </w:r>
          </w:p>
        </w:tc>
        <w:tc>
          <w:tcPr>
            <w:tcW w:w="843" w:type="pct"/>
            <w:vAlign w:val="center"/>
          </w:tcPr>
          <w:p w14:paraId="12E11C6F" w14:textId="77777777" w:rsidR="003C7A89" w:rsidRPr="004F1B12" w:rsidRDefault="003C7A89" w:rsidP="00E14C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cm</w:t>
            </w:r>
            <w:r w:rsidRPr="004F1B1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·day</w:t>
            </w:r>
            <w:r w:rsidRPr="004F1B1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780" w:type="pct"/>
            <w:vAlign w:val="center"/>
          </w:tcPr>
          <w:p w14:paraId="610C92A8" w14:textId="77777777" w:rsidR="003C7A89" w:rsidRPr="004F1B12" w:rsidRDefault="003C7A89" w:rsidP="00E14C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5700</w:t>
            </w:r>
          </w:p>
        </w:tc>
        <w:tc>
          <w:tcPr>
            <w:tcW w:w="896" w:type="pct"/>
            <w:vMerge/>
            <w:vAlign w:val="center"/>
          </w:tcPr>
          <w:p w14:paraId="3A632A0C" w14:textId="77777777" w:rsidR="003C7A89" w:rsidRPr="004F1B12" w:rsidRDefault="003C7A89" w:rsidP="00E14C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7A89" w:rsidRPr="004F1B12" w14:paraId="615856DC" w14:textId="77777777" w:rsidTr="00DD21F4">
        <w:trPr>
          <w:trHeight w:hRule="exact" w:val="227"/>
        </w:trPr>
        <w:tc>
          <w:tcPr>
            <w:tcW w:w="1874" w:type="pct"/>
          </w:tcPr>
          <w:p w14:paraId="7EDD6A39" w14:textId="77777777" w:rsidR="003C7A89" w:rsidRPr="004F1B12" w:rsidRDefault="0064386A" w:rsidP="00E14C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Skin adherence factor for soil</w:t>
            </w:r>
          </w:p>
        </w:tc>
        <w:tc>
          <w:tcPr>
            <w:tcW w:w="607" w:type="pct"/>
            <w:vAlign w:val="center"/>
          </w:tcPr>
          <w:p w14:paraId="0F410C17" w14:textId="77777777" w:rsidR="003C7A89" w:rsidRPr="004F1B12" w:rsidRDefault="003C7A89" w:rsidP="00E14C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AF</w:t>
            </w:r>
          </w:p>
        </w:tc>
        <w:tc>
          <w:tcPr>
            <w:tcW w:w="843" w:type="pct"/>
            <w:vAlign w:val="center"/>
          </w:tcPr>
          <w:p w14:paraId="4D7979BD" w14:textId="77777777" w:rsidR="003C7A89" w:rsidRPr="004F1B12" w:rsidRDefault="003C7A89" w:rsidP="00E14C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mg·cm</w:t>
            </w:r>
            <w:r w:rsidRPr="004F1B1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780" w:type="pct"/>
            <w:vAlign w:val="center"/>
          </w:tcPr>
          <w:p w14:paraId="48402805" w14:textId="77777777" w:rsidR="003C7A89" w:rsidRPr="004F1B12" w:rsidRDefault="003C7A89" w:rsidP="00E14C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896" w:type="pct"/>
            <w:vMerge/>
            <w:vAlign w:val="center"/>
          </w:tcPr>
          <w:p w14:paraId="604C11EB" w14:textId="77777777" w:rsidR="003C7A89" w:rsidRPr="004F1B12" w:rsidRDefault="003C7A89" w:rsidP="00E14C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7A89" w:rsidRPr="004F1B12" w14:paraId="67B5EE55" w14:textId="77777777" w:rsidTr="00DD21F4">
        <w:trPr>
          <w:trHeight w:hRule="exact" w:val="227"/>
        </w:trPr>
        <w:tc>
          <w:tcPr>
            <w:tcW w:w="1874" w:type="pct"/>
          </w:tcPr>
          <w:p w14:paraId="150924BE" w14:textId="77777777" w:rsidR="003C7A89" w:rsidRPr="004F1B12" w:rsidRDefault="003C7A89" w:rsidP="00E14C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Dermal absorption factor</w:t>
            </w:r>
          </w:p>
        </w:tc>
        <w:tc>
          <w:tcPr>
            <w:tcW w:w="607" w:type="pct"/>
            <w:vAlign w:val="center"/>
          </w:tcPr>
          <w:p w14:paraId="1AD3594E" w14:textId="77777777" w:rsidR="003C7A89" w:rsidRPr="004F1B12" w:rsidRDefault="003C7A89" w:rsidP="00E14C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ABS</w:t>
            </w:r>
          </w:p>
        </w:tc>
        <w:tc>
          <w:tcPr>
            <w:tcW w:w="843" w:type="pct"/>
            <w:vAlign w:val="center"/>
          </w:tcPr>
          <w:p w14:paraId="3915B55E" w14:textId="77777777" w:rsidR="003C7A89" w:rsidRPr="004F1B12" w:rsidRDefault="003C7A89" w:rsidP="00E14C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unitless</w:t>
            </w:r>
          </w:p>
        </w:tc>
        <w:tc>
          <w:tcPr>
            <w:tcW w:w="780" w:type="pct"/>
            <w:vAlign w:val="center"/>
          </w:tcPr>
          <w:p w14:paraId="10DB9B30" w14:textId="77777777" w:rsidR="003C7A89" w:rsidRPr="004F1B12" w:rsidRDefault="003C7A89" w:rsidP="00E14C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896" w:type="pct"/>
            <w:vMerge/>
            <w:vAlign w:val="center"/>
          </w:tcPr>
          <w:p w14:paraId="53DD3137" w14:textId="77777777" w:rsidR="003C7A89" w:rsidRPr="004F1B12" w:rsidRDefault="003C7A89" w:rsidP="00E14C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7A89" w:rsidRPr="004F1B12" w14:paraId="5EE65471" w14:textId="77777777" w:rsidTr="00DD21F4">
        <w:trPr>
          <w:trHeight w:hRule="exact" w:val="227"/>
        </w:trPr>
        <w:tc>
          <w:tcPr>
            <w:tcW w:w="1874" w:type="pct"/>
          </w:tcPr>
          <w:p w14:paraId="49852D89" w14:textId="77777777" w:rsidR="003C7A89" w:rsidRPr="004F1B12" w:rsidRDefault="003C7A89" w:rsidP="00E14C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Average time</w:t>
            </w:r>
          </w:p>
        </w:tc>
        <w:tc>
          <w:tcPr>
            <w:tcW w:w="607" w:type="pct"/>
            <w:vAlign w:val="center"/>
          </w:tcPr>
          <w:p w14:paraId="1530C7E0" w14:textId="77777777" w:rsidR="003C7A89" w:rsidRPr="004F1B12" w:rsidRDefault="003C7A89" w:rsidP="00E14C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</w:p>
        </w:tc>
        <w:tc>
          <w:tcPr>
            <w:tcW w:w="843" w:type="pct"/>
            <w:vAlign w:val="center"/>
          </w:tcPr>
          <w:p w14:paraId="0B708D75" w14:textId="77777777" w:rsidR="003C7A89" w:rsidRPr="004F1B12" w:rsidRDefault="003C7A89" w:rsidP="00E14C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day</w:t>
            </w:r>
          </w:p>
        </w:tc>
        <w:tc>
          <w:tcPr>
            <w:tcW w:w="780" w:type="pct"/>
            <w:vAlign w:val="center"/>
          </w:tcPr>
          <w:p w14:paraId="77EF7401" w14:textId="77777777" w:rsidR="003C7A89" w:rsidRPr="004F1B12" w:rsidRDefault="003C7A89" w:rsidP="00E14C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70×365=25550</w:t>
            </w:r>
          </w:p>
        </w:tc>
        <w:tc>
          <w:tcPr>
            <w:tcW w:w="896" w:type="pct"/>
            <w:vMerge/>
            <w:vAlign w:val="center"/>
          </w:tcPr>
          <w:p w14:paraId="3842348A" w14:textId="77777777" w:rsidR="003C7A89" w:rsidRPr="004F1B12" w:rsidRDefault="003C7A89" w:rsidP="00E14C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7A89" w:rsidRPr="004F1B12" w14:paraId="34F73311" w14:textId="77777777" w:rsidTr="00DD21F4">
        <w:trPr>
          <w:trHeight w:hRule="exact" w:val="227"/>
        </w:trPr>
        <w:tc>
          <w:tcPr>
            <w:tcW w:w="1874" w:type="pct"/>
          </w:tcPr>
          <w:p w14:paraId="454269BD" w14:textId="77777777" w:rsidR="003C7A89" w:rsidRPr="004F1B12" w:rsidRDefault="003C7A89" w:rsidP="00E14C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Particle emission factor</w:t>
            </w:r>
          </w:p>
        </w:tc>
        <w:tc>
          <w:tcPr>
            <w:tcW w:w="607" w:type="pct"/>
            <w:vAlign w:val="center"/>
          </w:tcPr>
          <w:p w14:paraId="1FDF46B6" w14:textId="77777777" w:rsidR="003C7A89" w:rsidRPr="004F1B12" w:rsidRDefault="003C7A89" w:rsidP="00E14C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PEF</w:t>
            </w:r>
          </w:p>
        </w:tc>
        <w:tc>
          <w:tcPr>
            <w:tcW w:w="843" w:type="pct"/>
            <w:vAlign w:val="center"/>
          </w:tcPr>
          <w:p w14:paraId="53A87FCB" w14:textId="77777777" w:rsidR="003C7A89" w:rsidRPr="004F1B12" w:rsidRDefault="003C7A89" w:rsidP="00E14C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4F1B1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·kg</w:t>
            </w:r>
            <w:r w:rsidRPr="004F1B1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780" w:type="pct"/>
            <w:vAlign w:val="center"/>
          </w:tcPr>
          <w:p w14:paraId="023B7A1F" w14:textId="77777777" w:rsidR="003C7A89" w:rsidRPr="004F1B12" w:rsidRDefault="003C7A89" w:rsidP="00E14C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1.36×10</w:t>
            </w:r>
            <w:r w:rsidRPr="004F1B1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896" w:type="pct"/>
            <w:vMerge/>
            <w:vAlign w:val="center"/>
          </w:tcPr>
          <w:p w14:paraId="3EC8B5E7" w14:textId="77777777" w:rsidR="003C7A89" w:rsidRPr="004F1B12" w:rsidRDefault="003C7A89" w:rsidP="00E14C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7A89" w:rsidRPr="004F1B12" w14:paraId="135863CF" w14:textId="77777777" w:rsidTr="00DD21F4">
        <w:trPr>
          <w:trHeight w:hRule="exact" w:val="227"/>
        </w:trPr>
        <w:tc>
          <w:tcPr>
            <w:tcW w:w="1874" w:type="pct"/>
            <w:vMerge w:val="restart"/>
            <w:vAlign w:val="center"/>
          </w:tcPr>
          <w:p w14:paraId="0A6EDCFC" w14:textId="77777777" w:rsidR="003C7A89" w:rsidRPr="004F1B12" w:rsidRDefault="003C7A89" w:rsidP="00E14C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Carcinogenic slope factor</w:t>
            </w:r>
          </w:p>
        </w:tc>
        <w:tc>
          <w:tcPr>
            <w:tcW w:w="607" w:type="pct"/>
            <w:vAlign w:val="center"/>
          </w:tcPr>
          <w:p w14:paraId="5A205FCD" w14:textId="77777777" w:rsidR="003C7A89" w:rsidRPr="004F1B12" w:rsidRDefault="003C7A89" w:rsidP="00E14C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CSF</w:t>
            </w:r>
            <w:r w:rsidRPr="004F1B1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ngestion</w:t>
            </w:r>
          </w:p>
        </w:tc>
        <w:tc>
          <w:tcPr>
            <w:tcW w:w="843" w:type="pct"/>
            <w:vAlign w:val="center"/>
          </w:tcPr>
          <w:p w14:paraId="2708146A" w14:textId="77777777" w:rsidR="003C7A89" w:rsidRPr="004F1B12" w:rsidRDefault="003C7A89" w:rsidP="00E14C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(mg·kg</w:t>
            </w:r>
            <w:r w:rsidRPr="004F1B1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·day</w:t>
            </w:r>
            <w:r w:rsidRPr="004F1B1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4F1B1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780" w:type="pct"/>
            <w:vAlign w:val="center"/>
          </w:tcPr>
          <w:p w14:paraId="7C03F148" w14:textId="77777777" w:rsidR="003C7A89" w:rsidRPr="004F1B12" w:rsidRDefault="003C7A89" w:rsidP="00E14C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896" w:type="pct"/>
            <w:vMerge/>
            <w:vAlign w:val="center"/>
          </w:tcPr>
          <w:p w14:paraId="3E4C6200" w14:textId="77777777" w:rsidR="003C7A89" w:rsidRPr="004F1B12" w:rsidRDefault="003C7A89" w:rsidP="00E14C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7A89" w:rsidRPr="004F1B12" w14:paraId="0CEF6731" w14:textId="77777777" w:rsidTr="00DD21F4">
        <w:trPr>
          <w:trHeight w:hRule="exact" w:val="227"/>
        </w:trPr>
        <w:tc>
          <w:tcPr>
            <w:tcW w:w="1874" w:type="pct"/>
            <w:vMerge/>
            <w:vAlign w:val="center"/>
          </w:tcPr>
          <w:p w14:paraId="40F9AC74" w14:textId="77777777" w:rsidR="003C7A89" w:rsidRPr="004F1B12" w:rsidRDefault="003C7A89" w:rsidP="00E14C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7" w:type="pct"/>
            <w:vAlign w:val="center"/>
          </w:tcPr>
          <w:p w14:paraId="4559B715" w14:textId="77777777" w:rsidR="003C7A89" w:rsidRPr="004F1B12" w:rsidRDefault="003C7A89" w:rsidP="00E14C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CSF</w:t>
            </w:r>
            <w:r w:rsidRPr="004F1B1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dermal</w:t>
            </w:r>
          </w:p>
        </w:tc>
        <w:tc>
          <w:tcPr>
            <w:tcW w:w="843" w:type="pct"/>
            <w:vAlign w:val="center"/>
          </w:tcPr>
          <w:p w14:paraId="1DD16B69" w14:textId="77777777" w:rsidR="003C7A89" w:rsidRPr="004F1B12" w:rsidRDefault="003C7A89" w:rsidP="00E14C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(mg·kg</w:t>
            </w:r>
            <w:r w:rsidRPr="004F1B1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·day</w:t>
            </w:r>
            <w:r w:rsidRPr="004F1B1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4F1B1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780" w:type="pct"/>
            <w:vAlign w:val="center"/>
          </w:tcPr>
          <w:p w14:paraId="06125944" w14:textId="77777777" w:rsidR="003C7A89" w:rsidRPr="004F1B12" w:rsidRDefault="003C7A89" w:rsidP="00E14C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6" w:type="pct"/>
            <w:vMerge/>
            <w:vAlign w:val="center"/>
          </w:tcPr>
          <w:p w14:paraId="08F72913" w14:textId="77777777" w:rsidR="003C7A89" w:rsidRPr="004F1B12" w:rsidRDefault="003C7A89" w:rsidP="00E14C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7A89" w:rsidRPr="004F1B12" w14:paraId="4BB2D5DD" w14:textId="77777777" w:rsidTr="00DD21F4">
        <w:trPr>
          <w:trHeight w:hRule="exact" w:val="227"/>
        </w:trPr>
        <w:tc>
          <w:tcPr>
            <w:tcW w:w="1874" w:type="pct"/>
            <w:vMerge/>
            <w:vAlign w:val="center"/>
          </w:tcPr>
          <w:p w14:paraId="5756797F" w14:textId="77777777" w:rsidR="003C7A89" w:rsidRPr="004F1B12" w:rsidRDefault="003C7A89" w:rsidP="00E14C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7" w:type="pct"/>
            <w:vAlign w:val="center"/>
          </w:tcPr>
          <w:p w14:paraId="2B7FEDE8" w14:textId="77777777" w:rsidR="003C7A89" w:rsidRPr="004F1B12" w:rsidRDefault="003C7A89" w:rsidP="00E14C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CSF</w:t>
            </w:r>
            <w:r w:rsidRPr="004F1B1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nhalation</w:t>
            </w:r>
          </w:p>
        </w:tc>
        <w:tc>
          <w:tcPr>
            <w:tcW w:w="843" w:type="pct"/>
            <w:vAlign w:val="center"/>
          </w:tcPr>
          <w:p w14:paraId="65D69EEB" w14:textId="77777777" w:rsidR="003C7A89" w:rsidRPr="004F1B12" w:rsidRDefault="003C7A89" w:rsidP="00E14C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(mg·kg</w:t>
            </w:r>
            <w:r w:rsidRPr="004F1B1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·day</w:t>
            </w:r>
            <w:r w:rsidRPr="004F1B1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4F1B1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780" w:type="pct"/>
            <w:vAlign w:val="center"/>
          </w:tcPr>
          <w:p w14:paraId="759B7BB4" w14:textId="77777777" w:rsidR="003C7A89" w:rsidRPr="004F1B12" w:rsidRDefault="003C7A89" w:rsidP="00E14C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3.83</w:t>
            </w:r>
          </w:p>
        </w:tc>
        <w:tc>
          <w:tcPr>
            <w:tcW w:w="896" w:type="pct"/>
            <w:vMerge/>
            <w:vAlign w:val="center"/>
          </w:tcPr>
          <w:p w14:paraId="68E59C87" w14:textId="77777777" w:rsidR="003C7A89" w:rsidRPr="004F1B12" w:rsidRDefault="003C7A89" w:rsidP="00E14C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560A4486" w14:textId="77777777" w:rsidR="00404166" w:rsidRDefault="00404166" w:rsidP="00E14C26">
      <w:pPr>
        <w:tabs>
          <w:tab w:val="left" w:pos="623"/>
        </w:tabs>
        <w:rPr>
          <w:rFonts w:ascii="Times New Roman" w:hAnsi="Times New Roman" w:cs="Times New Roman"/>
          <w:sz w:val="20"/>
          <w:szCs w:val="24"/>
        </w:rPr>
        <w:sectPr w:rsidR="00404166" w:rsidSect="003A04D8">
          <w:pgSz w:w="11906" w:h="16838"/>
          <w:pgMar w:top="1418" w:right="1134" w:bottom="1418" w:left="1134" w:header="851" w:footer="992" w:gutter="0"/>
          <w:cols w:space="425"/>
          <w:docGrid w:linePitch="312"/>
        </w:sectPr>
      </w:pPr>
    </w:p>
    <w:p w14:paraId="691377FB" w14:textId="347F4120" w:rsidR="005D249B" w:rsidRPr="004F1B12" w:rsidRDefault="005D249B" w:rsidP="00F51D5A">
      <w:pPr>
        <w:tabs>
          <w:tab w:val="left" w:pos="1517"/>
        </w:tabs>
        <w:rPr>
          <w:rFonts w:ascii="Times New Roman" w:hAnsi="Times New Roman" w:cs="Times New Roman"/>
          <w:b/>
          <w:sz w:val="18"/>
          <w:szCs w:val="18"/>
        </w:rPr>
      </w:pPr>
      <w:r w:rsidRPr="004F1B12">
        <w:rPr>
          <w:rFonts w:ascii="Times New Roman" w:hAnsi="Times New Roman" w:cs="Times New Roman"/>
          <w:b/>
          <w:sz w:val="18"/>
          <w:szCs w:val="18"/>
        </w:rPr>
        <w:lastRenderedPageBreak/>
        <w:t>Table S</w:t>
      </w:r>
      <w:r w:rsidR="00F51D5A" w:rsidRPr="004F1B12">
        <w:rPr>
          <w:rFonts w:ascii="Times New Roman" w:hAnsi="Times New Roman" w:cs="Times New Roman"/>
          <w:b/>
          <w:sz w:val="18"/>
          <w:szCs w:val="18"/>
        </w:rPr>
        <w:t>2</w:t>
      </w:r>
      <w:r w:rsidRPr="004F1B12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Pr="004F1B12">
        <w:rPr>
          <w:rFonts w:ascii="Times New Roman" w:hAnsi="Times New Roman" w:cs="Times New Roman"/>
          <w:sz w:val="18"/>
          <w:szCs w:val="18"/>
        </w:rPr>
        <w:t>Diagnosis ratios to characterize sources of soil PAHs</w:t>
      </w:r>
    </w:p>
    <w:tbl>
      <w:tblPr>
        <w:tblStyle w:val="1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3"/>
        <w:gridCol w:w="256"/>
        <w:gridCol w:w="1016"/>
        <w:gridCol w:w="3074"/>
        <w:gridCol w:w="773"/>
        <w:gridCol w:w="1410"/>
      </w:tblGrid>
      <w:tr w:rsidR="005D249B" w:rsidRPr="004F1B12" w14:paraId="05741198" w14:textId="77777777" w:rsidTr="00BA7AE2">
        <w:tc>
          <w:tcPr>
            <w:tcW w:w="1838" w:type="pct"/>
            <w:gridSpan w:val="3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AEED9E3" w14:textId="77777777" w:rsidR="005D249B" w:rsidRPr="004F1B12" w:rsidRDefault="005D249B" w:rsidP="003C1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Isomeric ratios</w:t>
            </w:r>
          </w:p>
        </w:tc>
        <w:tc>
          <w:tcPr>
            <w:tcW w:w="1849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8299D0D" w14:textId="77777777" w:rsidR="005D249B" w:rsidRPr="004F1B12" w:rsidRDefault="005D249B" w:rsidP="003C1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ource apportionment</w:t>
            </w:r>
          </w:p>
        </w:tc>
        <w:tc>
          <w:tcPr>
            <w:tcW w:w="131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7ACF6A" w14:textId="77777777" w:rsidR="005D249B" w:rsidRPr="004F1B12" w:rsidRDefault="005D249B" w:rsidP="003C1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5D249B" w:rsidRPr="004F1B12" w14:paraId="138156A5" w14:textId="77777777" w:rsidTr="00BA7AE2">
        <w:tc>
          <w:tcPr>
            <w:tcW w:w="1838" w:type="pct"/>
            <w:gridSpan w:val="3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0D39FE7" w14:textId="77777777" w:rsidR="005D249B" w:rsidRPr="004F1B12" w:rsidRDefault="005D249B" w:rsidP="003C1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9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1AA36C9" w14:textId="77777777" w:rsidR="005D249B" w:rsidRPr="004F1B12" w:rsidRDefault="005D249B" w:rsidP="003C1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vAlign w:val="center"/>
          </w:tcPr>
          <w:p w14:paraId="5A049D00" w14:textId="77777777" w:rsidR="005D249B" w:rsidRPr="004F1B12" w:rsidRDefault="005D249B" w:rsidP="003C1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848" w:type="pct"/>
            <w:tcBorders>
              <w:top w:val="nil"/>
              <w:bottom w:val="single" w:sz="4" w:space="0" w:color="auto"/>
            </w:tcBorders>
            <w:vAlign w:val="center"/>
          </w:tcPr>
          <w:p w14:paraId="7E07FCFC" w14:textId="77777777" w:rsidR="005D249B" w:rsidRPr="004F1B12" w:rsidRDefault="005D249B" w:rsidP="003C1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Range</w:t>
            </w:r>
          </w:p>
        </w:tc>
      </w:tr>
      <w:tr w:rsidR="005D249B" w:rsidRPr="004F1B12" w14:paraId="732B2D70" w14:textId="77777777" w:rsidTr="00BA7AE2">
        <w:tc>
          <w:tcPr>
            <w:tcW w:w="1073" w:type="pct"/>
            <w:vMerge w:val="restart"/>
            <w:vAlign w:val="center"/>
          </w:tcPr>
          <w:p w14:paraId="63E5BE99" w14:textId="77777777" w:rsidR="005D249B" w:rsidRPr="004F1B12" w:rsidRDefault="005D249B" w:rsidP="003C1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Ant/(Phe+Ant)</w:t>
            </w:r>
          </w:p>
        </w:tc>
        <w:tc>
          <w:tcPr>
            <w:tcW w:w="154" w:type="pct"/>
            <w:vAlign w:val="center"/>
          </w:tcPr>
          <w:p w14:paraId="7FCDD86F" w14:textId="77777777" w:rsidR="005D249B" w:rsidRPr="004F1B12" w:rsidRDefault="005D249B" w:rsidP="003C1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" w:type="pct"/>
            <w:vAlign w:val="center"/>
          </w:tcPr>
          <w:p w14:paraId="16F506E6" w14:textId="77777777" w:rsidR="005D249B" w:rsidRPr="004F1B12" w:rsidRDefault="005D249B" w:rsidP="003C1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&lt;0.1</w:t>
            </w:r>
          </w:p>
        </w:tc>
        <w:tc>
          <w:tcPr>
            <w:tcW w:w="1849" w:type="pct"/>
            <w:vAlign w:val="center"/>
          </w:tcPr>
          <w:p w14:paraId="511660AC" w14:textId="77777777" w:rsidR="005D249B" w:rsidRPr="004F1B12" w:rsidRDefault="005D249B" w:rsidP="003C1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Petrogenic</w:t>
            </w:r>
          </w:p>
        </w:tc>
        <w:tc>
          <w:tcPr>
            <w:tcW w:w="465" w:type="pct"/>
            <w:vMerge w:val="restart"/>
            <w:vAlign w:val="center"/>
          </w:tcPr>
          <w:p w14:paraId="62878C63" w14:textId="77777777" w:rsidR="005D249B" w:rsidRPr="004F1B12" w:rsidRDefault="005D249B" w:rsidP="003C1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0.406</w:t>
            </w:r>
          </w:p>
        </w:tc>
        <w:tc>
          <w:tcPr>
            <w:tcW w:w="848" w:type="pct"/>
            <w:vMerge w:val="restart"/>
            <w:vAlign w:val="center"/>
          </w:tcPr>
          <w:p w14:paraId="05218D02" w14:textId="77777777" w:rsidR="005D249B" w:rsidRPr="004F1B12" w:rsidRDefault="005D249B" w:rsidP="003C1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0.079~0.804</w:t>
            </w:r>
          </w:p>
        </w:tc>
      </w:tr>
      <w:tr w:rsidR="005D249B" w:rsidRPr="004F1B12" w14:paraId="3F328AB1" w14:textId="77777777" w:rsidTr="00BA7AE2">
        <w:tc>
          <w:tcPr>
            <w:tcW w:w="1073" w:type="pct"/>
            <w:vMerge/>
            <w:vAlign w:val="center"/>
          </w:tcPr>
          <w:p w14:paraId="5A7B05DE" w14:textId="77777777" w:rsidR="005D249B" w:rsidRPr="004F1B12" w:rsidRDefault="005D249B" w:rsidP="003C1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vAlign w:val="center"/>
          </w:tcPr>
          <w:p w14:paraId="3C9CE9F1" w14:textId="77777777" w:rsidR="005D249B" w:rsidRPr="004F1B12" w:rsidRDefault="005D249B" w:rsidP="003C1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" w:type="pct"/>
            <w:vAlign w:val="center"/>
          </w:tcPr>
          <w:p w14:paraId="6AC7A9A6" w14:textId="77777777" w:rsidR="005D249B" w:rsidRPr="004F1B12" w:rsidRDefault="005D249B" w:rsidP="003C1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 w:rsidRPr="004F1B1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849" w:type="pct"/>
            <w:vAlign w:val="center"/>
          </w:tcPr>
          <w:p w14:paraId="08C4431D" w14:textId="77777777" w:rsidR="005D249B" w:rsidRPr="004F1B12" w:rsidRDefault="005D249B" w:rsidP="003C1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Pyrogenic</w:t>
            </w:r>
          </w:p>
        </w:tc>
        <w:tc>
          <w:tcPr>
            <w:tcW w:w="465" w:type="pct"/>
            <w:vMerge/>
            <w:vAlign w:val="center"/>
          </w:tcPr>
          <w:p w14:paraId="6C4F621C" w14:textId="77777777" w:rsidR="005D249B" w:rsidRPr="004F1B12" w:rsidRDefault="005D249B" w:rsidP="003C1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8" w:type="pct"/>
            <w:vMerge/>
            <w:vAlign w:val="center"/>
          </w:tcPr>
          <w:p w14:paraId="3C73BD50" w14:textId="77777777" w:rsidR="005D249B" w:rsidRPr="004F1B12" w:rsidRDefault="005D249B" w:rsidP="003C1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249B" w:rsidRPr="004F1B12" w14:paraId="49DE3948" w14:textId="77777777" w:rsidTr="00BA7AE2">
        <w:tc>
          <w:tcPr>
            <w:tcW w:w="1073" w:type="pct"/>
            <w:vAlign w:val="center"/>
          </w:tcPr>
          <w:p w14:paraId="10FF7FF8" w14:textId="77777777" w:rsidR="005D249B" w:rsidRPr="004F1B12" w:rsidRDefault="005D249B" w:rsidP="003C1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vAlign w:val="center"/>
          </w:tcPr>
          <w:p w14:paraId="34DD1480" w14:textId="77777777" w:rsidR="005D249B" w:rsidRPr="004F1B12" w:rsidRDefault="005D249B" w:rsidP="003C1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" w:type="pct"/>
            <w:vAlign w:val="center"/>
          </w:tcPr>
          <w:p w14:paraId="20685050" w14:textId="77777777" w:rsidR="005D249B" w:rsidRPr="004F1B12" w:rsidRDefault="005D249B" w:rsidP="003C1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9" w:type="pct"/>
            <w:vAlign w:val="center"/>
          </w:tcPr>
          <w:p w14:paraId="5CDDD06C" w14:textId="77777777" w:rsidR="005D249B" w:rsidRPr="004F1B12" w:rsidRDefault="005D249B" w:rsidP="003C1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" w:type="pct"/>
            <w:vAlign w:val="center"/>
          </w:tcPr>
          <w:p w14:paraId="4491A463" w14:textId="77777777" w:rsidR="005D249B" w:rsidRPr="004F1B12" w:rsidRDefault="005D249B" w:rsidP="003C1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8" w:type="pct"/>
            <w:vAlign w:val="center"/>
          </w:tcPr>
          <w:p w14:paraId="225C4C0C" w14:textId="77777777" w:rsidR="005D249B" w:rsidRPr="004F1B12" w:rsidRDefault="005D249B" w:rsidP="003C1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249B" w:rsidRPr="004F1B12" w14:paraId="6D148559" w14:textId="77777777" w:rsidTr="00BA7AE2">
        <w:tc>
          <w:tcPr>
            <w:tcW w:w="1073" w:type="pct"/>
            <w:vMerge w:val="restart"/>
            <w:vAlign w:val="center"/>
          </w:tcPr>
          <w:p w14:paraId="6D485F96" w14:textId="77777777" w:rsidR="005D249B" w:rsidRPr="004F1B12" w:rsidRDefault="005D249B" w:rsidP="003C1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41937976"/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Flu/(Flu+Pyr)</w:t>
            </w:r>
          </w:p>
        </w:tc>
        <w:tc>
          <w:tcPr>
            <w:tcW w:w="154" w:type="pct"/>
            <w:vAlign w:val="center"/>
          </w:tcPr>
          <w:p w14:paraId="0C87F4EE" w14:textId="77777777" w:rsidR="005D249B" w:rsidRPr="004F1B12" w:rsidRDefault="005D249B" w:rsidP="003C1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" w:type="pct"/>
            <w:vAlign w:val="center"/>
          </w:tcPr>
          <w:p w14:paraId="56CC169E" w14:textId="77777777" w:rsidR="005D249B" w:rsidRPr="004F1B12" w:rsidRDefault="005D249B" w:rsidP="003C1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&lt;0.4</w:t>
            </w:r>
          </w:p>
        </w:tc>
        <w:tc>
          <w:tcPr>
            <w:tcW w:w="1849" w:type="pct"/>
            <w:vAlign w:val="center"/>
          </w:tcPr>
          <w:p w14:paraId="6E8C822A" w14:textId="77777777" w:rsidR="005D249B" w:rsidRPr="004F1B12" w:rsidRDefault="005D249B" w:rsidP="003C1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Petroleum</w:t>
            </w:r>
          </w:p>
        </w:tc>
        <w:tc>
          <w:tcPr>
            <w:tcW w:w="465" w:type="pct"/>
            <w:vMerge w:val="restart"/>
            <w:vAlign w:val="center"/>
          </w:tcPr>
          <w:p w14:paraId="1F6A6C23" w14:textId="77777777" w:rsidR="005D249B" w:rsidRPr="004F1B12" w:rsidRDefault="005D249B" w:rsidP="00203B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0.375</w:t>
            </w:r>
          </w:p>
        </w:tc>
        <w:tc>
          <w:tcPr>
            <w:tcW w:w="848" w:type="pct"/>
            <w:vMerge w:val="restart"/>
            <w:vAlign w:val="center"/>
          </w:tcPr>
          <w:p w14:paraId="50C33D53" w14:textId="77777777" w:rsidR="005D249B" w:rsidRPr="004F1B12" w:rsidRDefault="005D249B" w:rsidP="00203B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0.160~0.667</w:t>
            </w:r>
          </w:p>
        </w:tc>
      </w:tr>
      <w:tr w:rsidR="005D249B" w:rsidRPr="004F1B12" w14:paraId="6780BF4E" w14:textId="77777777" w:rsidTr="00BA7AE2">
        <w:tc>
          <w:tcPr>
            <w:tcW w:w="1073" w:type="pct"/>
            <w:vMerge/>
            <w:vAlign w:val="center"/>
          </w:tcPr>
          <w:p w14:paraId="474C8C43" w14:textId="77777777" w:rsidR="005D249B" w:rsidRPr="004F1B12" w:rsidRDefault="005D249B" w:rsidP="003C1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vAlign w:val="center"/>
          </w:tcPr>
          <w:p w14:paraId="5EADB397" w14:textId="77777777" w:rsidR="005D249B" w:rsidRPr="004F1B12" w:rsidRDefault="005D249B" w:rsidP="003C1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" w:type="pct"/>
            <w:vAlign w:val="center"/>
          </w:tcPr>
          <w:p w14:paraId="48CF8C1C" w14:textId="77777777" w:rsidR="005D249B" w:rsidRPr="004F1B12" w:rsidRDefault="005D249B" w:rsidP="003C1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.4-0.5</w:t>
            </w:r>
          </w:p>
        </w:tc>
        <w:tc>
          <w:tcPr>
            <w:tcW w:w="1849" w:type="pct"/>
            <w:vAlign w:val="center"/>
          </w:tcPr>
          <w:p w14:paraId="5D3EE95C" w14:textId="77777777" w:rsidR="005D249B" w:rsidRPr="004F1B12" w:rsidRDefault="005D249B" w:rsidP="003C1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Petroleum combustion</w:t>
            </w:r>
          </w:p>
        </w:tc>
        <w:tc>
          <w:tcPr>
            <w:tcW w:w="465" w:type="pct"/>
            <w:vMerge/>
            <w:vAlign w:val="center"/>
          </w:tcPr>
          <w:p w14:paraId="518B4A6F" w14:textId="77777777" w:rsidR="005D249B" w:rsidRPr="004F1B12" w:rsidRDefault="005D249B" w:rsidP="003C1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8" w:type="pct"/>
            <w:vMerge/>
            <w:vAlign w:val="center"/>
          </w:tcPr>
          <w:p w14:paraId="67B36042" w14:textId="77777777" w:rsidR="005D249B" w:rsidRPr="004F1B12" w:rsidRDefault="005D249B" w:rsidP="003C1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249B" w:rsidRPr="004F1B12" w14:paraId="6BA24945" w14:textId="77777777" w:rsidTr="00BA7AE2">
        <w:tc>
          <w:tcPr>
            <w:tcW w:w="1073" w:type="pct"/>
            <w:vMerge/>
            <w:vAlign w:val="center"/>
          </w:tcPr>
          <w:p w14:paraId="513812CA" w14:textId="77777777" w:rsidR="005D249B" w:rsidRPr="004F1B12" w:rsidRDefault="005D249B" w:rsidP="003C1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vAlign w:val="center"/>
          </w:tcPr>
          <w:p w14:paraId="6F35A818" w14:textId="77777777" w:rsidR="005D249B" w:rsidRPr="004F1B12" w:rsidRDefault="005D249B" w:rsidP="003C1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" w:type="pct"/>
            <w:vAlign w:val="center"/>
          </w:tcPr>
          <w:p w14:paraId="787EA351" w14:textId="77777777" w:rsidR="005D249B" w:rsidRPr="004F1B12" w:rsidRDefault="005D249B" w:rsidP="003C1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 w:rsidRPr="004F1B1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.5</w:t>
            </w:r>
          </w:p>
        </w:tc>
        <w:tc>
          <w:tcPr>
            <w:tcW w:w="1849" w:type="pct"/>
            <w:vAlign w:val="center"/>
          </w:tcPr>
          <w:p w14:paraId="2D4C4B58" w14:textId="77777777" w:rsidR="005D249B" w:rsidRPr="004F1B12" w:rsidRDefault="005D249B" w:rsidP="003C1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Coal, and biomass combustion</w:t>
            </w:r>
          </w:p>
        </w:tc>
        <w:tc>
          <w:tcPr>
            <w:tcW w:w="465" w:type="pct"/>
            <w:vMerge/>
            <w:vAlign w:val="center"/>
          </w:tcPr>
          <w:p w14:paraId="62F33E9E" w14:textId="77777777" w:rsidR="005D249B" w:rsidRPr="004F1B12" w:rsidRDefault="005D249B" w:rsidP="003C1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8" w:type="pct"/>
            <w:vMerge/>
            <w:vAlign w:val="center"/>
          </w:tcPr>
          <w:p w14:paraId="28B61076" w14:textId="77777777" w:rsidR="005D249B" w:rsidRPr="004F1B12" w:rsidRDefault="005D249B" w:rsidP="003C1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bookmarkEnd w:id="2"/>
      <w:tr w:rsidR="005D249B" w:rsidRPr="004F1B12" w14:paraId="38842918" w14:textId="77777777" w:rsidTr="00BA7AE2">
        <w:tc>
          <w:tcPr>
            <w:tcW w:w="1073" w:type="pct"/>
            <w:vAlign w:val="center"/>
          </w:tcPr>
          <w:p w14:paraId="4BE1C411" w14:textId="77777777" w:rsidR="005D249B" w:rsidRPr="004F1B12" w:rsidRDefault="005D249B" w:rsidP="003C1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vAlign w:val="center"/>
          </w:tcPr>
          <w:p w14:paraId="2F2B9E83" w14:textId="77777777" w:rsidR="005D249B" w:rsidRPr="004F1B12" w:rsidRDefault="005D249B" w:rsidP="003C1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" w:type="pct"/>
            <w:vAlign w:val="center"/>
          </w:tcPr>
          <w:p w14:paraId="376CD55E" w14:textId="77777777" w:rsidR="005D249B" w:rsidRPr="004F1B12" w:rsidRDefault="005D249B" w:rsidP="003C1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9" w:type="pct"/>
            <w:vAlign w:val="center"/>
          </w:tcPr>
          <w:p w14:paraId="65423F74" w14:textId="77777777" w:rsidR="005D249B" w:rsidRPr="004F1B12" w:rsidRDefault="005D249B" w:rsidP="003C1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" w:type="pct"/>
            <w:vAlign w:val="center"/>
          </w:tcPr>
          <w:p w14:paraId="398929D8" w14:textId="77777777" w:rsidR="005D249B" w:rsidRPr="004F1B12" w:rsidRDefault="005D249B" w:rsidP="003C1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8" w:type="pct"/>
            <w:vAlign w:val="center"/>
          </w:tcPr>
          <w:p w14:paraId="5E17221A" w14:textId="77777777" w:rsidR="005D249B" w:rsidRPr="004F1B12" w:rsidRDefault="005D249B" w:rsidP="003C1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249B" w:rsidRPr="004F1B12" w14:paraId="73FF4E2B" w14:textId="77777777" w:rsidTr="00BA7AE2">
        <w:tc>
          <w:tcPr>
            <w:tcW w:w="1073" w:type="pct"/>
            <w:vMerge w:val="restart"/>
            <w:vAlign w:val="center"/>
          </w:tcPr>
          <w:p w14:paraId="41295BE7" w14:textId="0A7EB845" w:rsidR="005D249B" w:rsidRPr="004F1B12" w:rsidRDefault="005D249B" w:rsidP="007924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Ba</w:t>
            </w:r>
            <w:r w:rsidR="0079241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/(Ba</w:t>
            </w:r>
            <w:r w:rsidR="0079241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+Chr)</w:t>
            </w:r>
          </w:p>
        </w:tc>
        <w:tc>
          <w:tcPr>
            <w:tcW w:w="154" w:type="pct"/>
            <w:vAlign w:val="center"/>
          </w:tcPr>
          <w:p w14:paraId="6AB7931E" w14:textId="77777777" w:rsidR="005D249B" w:rsidRPr="004F1B12" w:rsidRDefault="005D249B" w:rsidP="003C1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" w:type="pct"/>
            <w:vAlign w:val="center"/>
          </w:tcPr>
          <w:p w14:paraId="1F93DCD0" w14:textId="77777777" w:rsidR="005D249B" w:rsidRPr="004F1B12" w:rsidRDefault="005D249B" w:rsidP="003C1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&lt;0.2</w:t>
            </w:r>
          </w:p>
        </w:tc>
        <w:tc>
          <w:tcPr>
            <w:tcW w:w="1849" w:type="pct"/>
            <w:vAlign w:val="center"/>
          </w:tcPr>
          <w:p w14:paraId="068AD528" w14:textId="77777777" w:rsidR="005D249B" w:rsidRPr="004F1B12" w:rsidRDefault="005D249B" w:rsidP="003C1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Petroleum</w:t>
            </w:r>
          </w:p>
        </w:tc>
        <w:tc>
          <w:tcPr>
            <w:tcW w:w="465" w:type="pct"/>
            <w:vMerge w:val="restart"/>
            <w:vAlign w:val="center"/>
          </w:tcPr>
          <w:p w14:paraId="17201ED9" w14:textId="77777777" w:rsidR="005D249B" w:rsidRPr="004F1B12" w:rsidRDefault="005D249B" w:rsidP="00203B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0.356</w:t>
            </w:r>
          </w:p>
        </w:tc>
        <w:tc>
          <w:tcPr>
            <w:tcW w:w="848" w:type="pct"/>
            <w:vMerge w:val="restart"/>
            <w:vAlign w:val="center"/>
          </w:tcPr>
          <w:p w14:paraId="464C30F7" w14:textId="77777777" w:rsidR="005D249B" w:rsidRPr="004F1B12" w:rsidRDefault="005D249B" w:rsidP="00203B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0.058~0.887</w:t>
            </w:r>
          </w:p>
        </w:tc>
      </w:tr>
      <w:tr w:rsidR="005D249B" w:rsidRPr="004F1B12" w14:paraId="2961EF79" w14:textId="77777777" w:rsidTr="00BA7AE2">
        <w:tc>
          <w:tcPr>
            <w:tcW w:w="1073" w:type="pct"/>
            <w:vMerge/>
            <w:vAlign w:val="center"/>
          </w:tcPr>
          <w:p w14:paraId="2466AAAE" w14:textId="77777777" w:rsidR="005D249B" w:rsidRPr="004F1B12" w:rsidRDefault="005D249B" w:rsidP="003C1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vAlign w:val="center"/>
          </w:tcPr>
          <w:p w14:paraId="11AE8DC9" w14:textId="77777777" w:rsidR="005D249B" w:rsidRPr="004F1B12" w:rsidRDefault="005D249B" w:rsidP="003C1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" w:type="pct"/>
            <w:vAlign w:val="center"/>
          </w:tcPr>
          <w:p w14:paraId="708210D0" w14:textId="77777777" w:rsidR="005D249B" w:rsidRPr="004F1B12" w:rsidRDefault="005D249B" w:rsidP="003C1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.2-0.35</w:t>
            </w:r>
          </w:p>
        </w:tc>
        <w:tc>
          <w:tcPr>
            <w:tcW w:w="1849" w:type="pct"/>
            <w:vAlign w:val="center"/>
          </w:tcPr>
          <w:p w14:paraId="48CBEFA0" w14:textId="77777777" w:rsidR="005D249B" w:rsidRPr="004F1B12" w:rsidRDefault="005D249B" w:rsidP="003C1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Mixed origins</w:t>
            </w:r>
          </w:p>
        </w:tc>
        <w:tc>
          <w:tcPr>
            <w:tcW w:w="465" w:type="pct"/>
            <w:vMerge/>
            <w:vAlign w:val="center"/>
          </w:tcPr>
          <w:p w14:paraId="52B4B4E6" w14:textId="77777777" w:rsidR="005D249B" w:rsidRPr="004F1B12" w:rsidRDefault="005D249B" w:rsidP="003C1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8" w:type="pct"/>
            <w:vMerge/>
            <w:vAlign w:val="center"/>
          </w:tcPr>
          <w:p w14:paraId="798CCB58" w14:textId="77777777" w:rsidR="005D249B" w:rsidRPr="004F1B12" w:rsidRDefault="005D249B" w:rsidP="003C1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249B" w:rsidRPr="004F1B12" w14:paraId="411AD403" w14:textId="77777777" w:rsidTr="00BA7AE2">
        <w:tc>
          <w:tcPr>
            <w:tcW w:w="1073" w:type="pct"/>
            <w:vMerge/>
            <w:vAlign w:val="center"/>
          </w:tcPr>
          <w:p w14:paraId="2D2CBC37" w14:textId="77777777" w:rsidR="005D249B" w:rsidRPr="004F1B12" w:rsidRDefault="005D249B" w:rsidP="003C1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vAlign w:val="center"/>
          </w:tcPr>
          <w:p w14:paraId="283D59DB" w14:textId="77777777" w:rsidR="005D249B" w:rsidRPr="004F1B12" w:rsidRDefault="005D249B" w:rsidP="003C1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" w:type="pct"/>
            <w:vAlign w:val="center"/>
          </w:tcPr>
          <w:p w14:paraId="54ACF229" w14:textId="77777777" w:rsidR="005D249B" w:rsidRPr="004F1B12" w:rsidRDefault="005D249B" w:rsidP="003C1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 w:rsidRPr="004F1B1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.35</w:t>
            </w:r>
          </w:p>
        </w:tc>
        <w:tc>
          <w:tcPr>
            <w:tcW w:w="1849" w:type="pct"/>
            <w:vAlign w:val="center"/>
          </w:tcPr>
          <w:p w14:paraId="09D2F34D" w14:textId="77777777" w:rsidR="005D249B" w:rsidRPr="004F1B12" w:rsidRDefault="005D249B" w:rsidP="003C1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Coal, and biomass combustion</w:t>
            </w:r>
          </w:p>
        </w:tc>
        <w:tc>
          <w:tcPr>
            <w:tcW w:w="465" w:type="pct"/>
            <w:vMerge/>
            <w:vAlign w:val="center"/>
          </w:tcPr>
          <w:p w14:paraId="7CCC93BB" w14:textId="77777777" w:rsidR="005D249B" w:rsidRPr="004F1B12" w:rsidRDefault="005D249B" w:rsidP="003C1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8" w:type="pct"/>
            <w:vMerge/>
            <w:vAlign w:val="center"/>
          </w:tcPr>
          <w:p w14:paraId="4F4C6711" w14:textId="77777777" w:rsidR="005D249B" w:rsidRPr="004F1B12" w:rsidRDefault="005D249B" w:rsidP="003C1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249B" w:rsidRPr="004F1B12" w14:paraId="774F11E9" w14:textId="77777777" w:rsidTr="00BA7AE2">
        <w:tc>
          <w:tcPr>
            <w:tcW w:w="1073" w:type="pct"/>
            <w:vAlign w:val="center"/>
          </w:tcPr>
          <w:p w14:paraId="3D4452F4" w14:textId="77777777" w:rsidR="005D249B" w:rsidRPr="004F1B12" w:rsidRDefault="005D249B" w:rsidP="003C1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vAlign w:val="center"/>
          </w:tcPr>
          <w:p w14:paraId="012F28A5" w14:textId="77777777" w:rsidR="005D249B" w:rsidRPr="004F1B12" w:rsidRDefault="005D249B" w:rsidP="003C1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" w:type="pct"/>
            <w:vAlign w:val="center"/>
          </w:tcPr>
          <w:p w14:paraId="0936F8CB" w14:textId="77777777" w:rsidR="005D249B" w:rsidRPr="004F1B12" w:rsidRDefault="005D249B" w:rsidP="003C1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9" w:type="pct"/>
            <w:vAlign w:val="center"/>
          </w:tcPr>
          <w:p w14:paraId="1CF335BA" w14:textId="77777777" w:rsidR="005D249B" w:rsidRPr="004F1B12" w:rsidRDefault="005D249B" w:rsidP="003C1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" w:type="pct"/>
            <w:vAlign w:val="center"/>
          </w:tcPr>
          <w:p w14:paraId="3960E578" w14:textId="77777777" w:rsidR="005D249B" w:rsidRPr="004F1B12" w:rsidRDefault="005D249B" w:rsidP="003C1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8" w:type="pct"/>
            <w:vAlign w:val="center"/>
          </w:tcPr>
          <w:p w14:paraId="554FF3F6" w14:textId="77777777" w:rsidR="005D249B" w:rsidRPr="004F1B12" w:rsidRDefault="005D249B" w:rsidP="003C1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249B" w:rsidRPr="004F1B12" w14:paraId="00DE4C84" w14:textId="77777777" w:rsidTr="00BA7AE2">
        <w:tc>
          <w:tcPr>
            <w:tcW w:w="1073" w:type="pct"/>
            <w:vMerge w:val="restart"/>
            <w:vAlign w:val="center"/>
          </w:tcPr>
          <w:p w14:paraId="2F6F06EA" w14:textId="77777777" w:rsidR="005D249B" w:rsidRPr="004F1B12" w:rsidRDefault="005D249B" w:rsidP="003C1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InP/(InP+BghiP)</w:t>
            </w:r>
          </w:p>
        </w:tc>
        <w:tc>
          <w:tcPr>
            <w:tcW w:w="154" w:type="pct"/>
            <w:vAlign w:val="center"/>
          </w:tcPr>
          <w:p w14:paraId="51690ECE" w14:textId="77777777" w:rsidR="005D249B" w:rsidRPr="004F1B12" w:rsidRDefault="005D249B" w:rsidP="003C1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" w:type="pct"/>
            <w:vAlign w:val="center"/>
          </w:tcPr>
          <w:p w14:paraId="4669DFD5" w14:textId="77777777" w:rsidR="005D249B" w:rsidRPr="004F1B12" w:rsidRDefault="005D249B" w:rsidP="003C1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&lt;0.2</w:t>
            </w:r>
          </w:p>
        </w:tc>
        <w:tc>
          <w:tcPr>
            <w:tcW w:w="1849" w:type="pct"/>
            <w:vAlign w:val="center"/>
          </w:tcPr>
          <w:p w14:paraId="66BCD6E7" w14:textId="77777777" w:rsidR="005D249B" w:rsidRPr="004F1B12" w:rsidRDefault="005D249B" w:rsidP="003C1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Petroleum</w:t>
            </w:r>
          </w:p>
        </w:tc>
        <w:tc>
          <w:tcPr>
            <w:tcW w:w="465" w:type="pct"/>
            <w:vMerge w:val="restart"/>
            <w:vAlign w:val="center"/>
          </w:tcPr>
          <w:p w14:paraId="758D44AA" w14:textId="77777777" w:rsidR="005D249B" w:rsidRPr="004F1B12" w:rsidRDefault="005D249B" w:rsidP="00203B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0.187</w:t>
            </w:r>
          </w:p>
        </w:tc>
        <w:tc>
          <w:tcPr>
            <w:tcW w:w="848" w:type="pct"/>
            <w:vMerge w:val="restart"/>
            <w:vAlign w:val="center"/>
          </w:tcPr>
          <w:p w14:paraId="47902B6A" w14:textId="77777777" w:rsidR="005D249B" w:rsidRPr="004F1B12" w:rsidRDefault="005D249B" w:rsidP="00203B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0.009~0.560</w:t>
            </w:r>
          </w:p>
        </w:tc>
      </w:tr>
      <w:tr w:rsidR="005D249B" w:rsidRPr="004F1B12" w14:paraId="6D20CA46" w14:textId="77777777" w:rsidTr="00BA7AE2">
        <w:tc>
          <w:tcPr>
            <w:tcW w:w="1073" w:type="pct"/>
            <w:vMerge/>
            <w:vAlign w:val="center"/>
          </w:tcPr>
          <w:p w14:paraId="6B2A109C" w14:textId="77777777" w:rsidR="005D249B" w:rsidRPr="004F1B12" w:rsidRDefault="005D249B" w:rsidP="003C1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vAlign w:val="center"/>
          </w:tcPr>
          <w:p w14:paraId="47CC1467" w14:textId="77777777" w:rsidR="005D249B" w:rsidRPr="004F1B12" w:rsidRDefault="005D249B" w:rsidP="003C1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" w:type="pct"/>
            <w:vAlign w:val="center"/>
          </w:tcPr>
          <w:p w14:paraId="7B378FCD" w14:textId="77777777" w:rsidR="005D249B" w:rsidRPr="004F1B12" w:rsidRDefault="005D249B" w:rsidP="003C1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.2-0.5</w:t>
            </w:r>
          </w:p>
        </w:tc>
        <w:tc>
          <w:tcPr>
            <w:tcW w:w="1849" w:type="pct"/>
            <w:vAlign w:val="center"/>
          </w:tcPr>
          <w:p w14:paraId="1D94AA41" w14:textId="77777777" w:rsidR="005D249B" w:rsidRPr="004F1B12" w:rsidRDefault="005D249B" w:rsidP="003C1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Mixed origins</w:t>
            </w:r>
          </w:p>
        </w:tc>
        <w:tc>
          <w:tcPr>
            <w:tcW w:w="465" w:type="pct"/>
            <w:vMerge/>
            <w:vAlign w:val="center"/>
          </w:tcPr>
          <w:p w14:paraId="6B543FF9" w14:textId="77777777" w:rsidR="005D249B" w:rsidRPr="004F1B12" w:rsidRDefault="005D249B" w:rsidP="003C1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8" w:type="pct"/>
            <w:vMerge/>
            <w:vAlign w:val="center"/>
          </w:tcPr>
          <w:p w14:paraId="1A2734C9" w14:textId="77777777" w:rsidR="005D249B" w:rsidRPr="004F1B12" w:rsidRDefault="005D249B" w:rsidP="003C1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249B" w:rsidRPr="004F1B12" w14:paraId="75673055" w14:textId="77777777" w:rsidTr="00BA7AE2">
        <w:tc>
          <w:tcPr>
            <w:tcW w:w="1073" w:type="pct"/>
            <w:vMerge/>
            <w:vAlign w:val="center"/>
          </w:tcPr>
          <w:p w14:paraId="1DFCD5AB" w14:textId="77777777" w:rsidR="005D249B" w:rsidRPr="004F1B12" w:rsidRDefault="005D249B" w:rsidP="003C1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vAlign w:val="center"/>
          </w:tcPr>
          <w:p w14:paraId="079DCCE1" w14:textId="77777777" w:rsidR="005D249B" w:rsidRPr="004F1B12" w:rsidRDefault="005D249B" w:rsidP="003C1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" w:type="pct"/>
            <w:vAlign w:val="center"/>
          </w:tcPr>
          <w:p w14:paraId="4BC9795A" w14:textId="77777777" w:rsidR="005D249B" w:rsidRPr="004F1B12" w:rsidRDefault="005D249B" w:rsidP="003C1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 w:rsidRPr="004F1B1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.5</w:t>
            </w:r>
          </w:p>
        </w:tc>
        <w:tc>
          <w:tcPr>
            <w:tcW w:w="1849" w:type="pct"/>
            <w:vAlign w:val="center"/>
          </w:tcPr>
          <w:p w14:paraId="0B415295" w14:textId="77777777" w:rsidR="005D249B" w:rsidRPr="004F1B12" w:rsidRDefault="005D249B" w:rsidP="003C1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Coal, and biomass combustion</w:t>
            </w:r>
          </w:p>
        </w:tc>
        <w:tc>
          <w:tcPr>
            <w:tcW w:w="465" w:type="pct"/>
            <w:vMerge/>
            <w:vAlign w:val="center"/>
          </w:tcPr>
          <w:p w14:paraId="6409CC48" w14:textId="77777777" w:rsidR="005D249B" w:rsidRPr="004F1B12" w:rsidRDefault="005D249B" w:rsidP="003C1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8" w:type="pct"/>
            <w:vMerge/>
            <w:vAlign w:val="center"/>
          </w:tcPr>
          <w:p w14:paraId="66EEE229" w14:textId="77777777" w:rsidR="005D249B" w:rsidRPr="004F1B12" w:rsidRDefault="005D249B" w:rsidP="003C1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249B" w:rsidRPr="004F1B12" w14:paraId="58FDAC67" w14:textId="77777777" w:rsidTr="00BA7AE2">
        <w:tc>
          <w:tcPr>
            <w:tcW w:w="1073" w:type="pct"/>
            <w:vAlign w:val="center"/>
          </w:tcPr>
          <w:p w14:paraId="12B62D3C" w14:textId="77777777" w:rsidR="005D249B" w:rsidRPr="004F1B12" w:rsidRDefault="005D249B" w:rsidP="003C1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vAlign w:val="center"/>
          </w:tcPr>
          <w:p w14:paraId="71F2101D" w14:textId="77777777" w:rsidR="005D249B" w:rsidRPr="004F1B12" w:rsidRDefault="005D249B" w:rsidP="003C1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" w:type="pct"/>
            <w:vAlign w:val="center"/>
          </w:tcPr>
          <w:p w14:paraId="6E612703" w14:textId="77777777" w:rsidR="005D249B" w:rsidRPr="004F1B12" w:rsidRDefault="005D249B" w:rsidP="003C1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9" w:type="pct"/>
            <w:vAlign w:val="center"/>
          </w:tcPr>
          <w:p w14:paraId="20228F4F" w14:textId="77777777" w:rsidR="005D249B" w:rsidRPr="004F1B12" w:rsidRDefault="005D249B" w:rsidP="003C1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5" w:type="pct"/>
            <w:vAlign w:val="center"/>
          </w:tcPr>
          <w:p w14:paraId="68E08EDB" w14:textId="77777777" w:rsidR="005D249B" w:rsidRPr="004F1B12" w:rsidRDefault="005D249B" w:rsidP="003C1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8" w:type="pct"/>
            <w:vAlign w:val="center"/>
          </w:tcPr>
          <w:p w14:paraId="09D55A81" w14:textId="77777777" w:rsidR="005D249B" w:rsidRPr="004F1B12" w:rsidRDefault="005D249B" w:rsidP="003C1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249B" w:rsidRPr="004F1B12" w14:paraId="045DABD9" w14:textId="77777777" w:rsidTr="00BA7AE2">
        <w:tc>
          <w:tcPr>
            <w:tcW w:w="1073" w:type="pct"/>
            <w:vMerge w:val="restart"/>
            <w:vAlign w:val="center"/>
          </w:tcPr>
          <w:p w14:paraId="16CBC556" w14:textId="77777777" w:rsidR="005D249B" w:rsidRPr="004F1B12" w:rsidRDefault="005D249B" w:rsidP="003C1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LMW/HMW</w:t>
            </w:r>
          </w:p>
        </w:tc>
        <w:tc>
          <w:tcPr>
            <w:tcW w:w="154" w:type="pct"/>
            <w:vAlign w:val="center"/>
          </w:tcPr>
          <w:p w14:paraId="225E2685" w14:textId="77777777" w:rsidR="005D249B" w:rsidRPr="004F1B12" w:rsidRDefault="005D249B" w:rsidP="003C1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" w:type="pct"/>
            <w:vAlign w:val="center"/>
          </w:tcPr>
          <w:p w14:paraId="10F89197" w14:textId="77777777" w:rsidR="005D249B" w:rsidRPr="004F1B12" w:rsidRDefault="005D249B" w:rsidP="003C1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&gt;1</w:t>
            </w:r>
          </w:p>
        </w:tc>
        <w:tc>
          <w:tcPr>
            <w:tcW w:w="1849" w:type="pct"/>
            <w:vAlign w:val="center"/>
          </w:tcPr>
          <w:p w14:paraId="2AF5F618" w14:textId="77777777" w:rsidR="005D249B" w:rsidRPr="004F1B12" w:rsidRDefault="005D249B" w:rsidP="003C1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Petrogenic origins</w:t>
            </w:r>
          </w:p>
        </w:tc>
        <w:tc>
          <w:tcPr>
            <w:tcW w:w="465" w:type="pct"/>
            <w:vMerge w:val="restart"/>
            <w:vAlign w:val="center"/>
          </w:tcPr>
          <w:p w14:paraId="38EEBEF3" w14:textId="77777777" w:rsidR="005D249B" w:rsidRPr="004F1B12" w:rsidRDefault="005D249B" w:rsidP="00203B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0.185</w:t>
            </w:r>
          </w:p>
        </w:tc>
        <w:tc>
          <w:tcPr>
            <w:tcW w:w="848" w:type="pct"/>
            <w:vMerge w:val="restart"/>
            <w:vAlign w:val="center"/>
          </w:tcPr>
          <w:p w14:paraId="3A204E03" w14:textId="77777777" w:rsidR="005D249B" w:rsidRPr="004F1B12" w:rsidRDefault="005D249B" w:rsidP="00203B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0.042~0.565</w:t>
            </w:r>
          </w:p>
        </w:tc>
      </w:tr>
      <w:tr w:rsidR="005D249B" w:rsidRPr="004F1B12" w14:paraId="142F5EC8" w14:textId="77777777" w:rsidTr="00BA7AE2">
        <w:tc>
          <w:tcPr>
            <w:tcW w:w="1073" w:type="pct"/>
            <w:vMerge/>
            <w:vAlign w:val="center"/>
          </w:tcPr>
          <w:p w14:paraId="189666BF" w14:textId="77777777" w:rsidR="005D249B" w:rsidRPr="004F1B12" w:rsidRDefault="005D249B" w:rsidP="003C1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" w:type="pct"/>
            <w:vAlign w:val="center"/>
          </w:tcPr>
          <w:p w14:paraId="5CF068BA" w14:textId="77777777" w:rsidR="005D249B" w:rsidRPr="004F1B12" w:rsidRDefault="005D249B" w:rsidP="003C1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1" w:type="pct"/>
            <w:vAlign w:val="center"/>
          </w:tcPr>
          <w:p w14:paraId="0DEEA262" w14:textId="77777777" w:rsidR="005D249B" w:rsidRPr="004F1B12" w:rsidRDefault="005D249B" w:rsidP="003C1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&lt;1</w:t>
            </w:r>
          </w:p>
        </w:tc>
        <w:tc>
          <w:tcPr>
            <w:tcW w:w="1849" w:type="pct"/>
            <w:vAlign w:val="center"/>
          </w:tcPr>
          <w:p w14:paraId="16D831EA" w14:textId="77777777" w:rsidR="005D249B" w:rsidRPr="004F1B12" w:rsidRDefault="005D249B" w:rsidP="003C1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Pyrogenic origins</w:t>
            </w:r>
          </w:p>
        </w:tc>
        <w:tc>
          <w:tcPr>
            <w:tcW w:w="465" w:type="pct"/>
            <w:vMerge/>
            <w:vAlign w:val="center"/>
          </w:tcPr>
          <w:p w14:paraId="7EFFAD34" w14:textId="77777777" w:rsidR="005D249B" w:rsidRPr="004F1B12" w:rsidRDefault="005D249B" w:rsidP="003C1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8" w:type="pct"/>
            <w:vMerge/>
            <w:vAlign w:val="center"/>
          </w:tcPr>
          <w:p w14:paraId="31A4A3DF" w14:textId="77777777" w:rsidR="005D249B" w:rsidRPr="004F1B12" w:rsidRDefault="005D249B" w:rsidP="003C1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853DE0B" w14:textId="77777777" w:rsidR="005D249B" w:rsidRPr="00DD21F4" w:rsidRDefault="005D249B" w:rsidP="00706D22">
      <w:pPr>
        <w:rPr>
          <w:rFonts w:ascii="Times New Roman" w:hAnsi="Times New Roman" w:cs="Times New Roman"/>
          <w:sz w:val="20"/>
          <w:szCs w:val="20"/>
        </w:rPr>
      </w:pPr>
    </w:p>
    <w:p w14:paraId="447A3F76" w14:textId="77777777" w:rsidR="005D249B" w:rsidRDefault="005D249B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6063DFC8" w14:textId="389F0465" w:rsidR="005D249B" w:rsidRPr="004F1B12" w:rsidRDefault="005D249B" w:rsidP="003C41E0">
      <w:pPr>
        <w:rPr>
          <w:rFonts w:ascii="Times New Roman" w:eastAsia="宋体" w:hAnsi="Times New Roman" w:cs="Times New Roman"/>
          <w:b/>
          <w:sz w:val="18"/>
          <w:szCs w:val="18"/>
        </w:rPr>
      </w:pPr>
      <w:r w:rsidRPr="004F1B12">
        <w:rPr>
          <w:rFonts w:ascii="Times New Roman" w:eastAsia="宋体" w:hAnsi="Times New Roman" w:cs="Times New Roman"/>
          <w:b/>
          <w:sz w:val="18"/>
          <w:szCs w:val="18"/>
        </w:rPr>
        <w:lastRenderedPageBreak/>
        <w:t>Table S</w:t>
      </w:r>
      <w:r w:rsidR="00F51D5A" w:rsidRPr="004F1B12">
        <w:rPr>
          <w:rFonts w:ascii="Times New Roman" w:eastAsia="宋体" w:hAnsi="Times New Roman" w:cs="Times New Roman"/>
          <w:b/>
          <w:sz w:val="18"/>
          <w:szCs w:val="18"/>
        </w:rPr>
        <w:t>3</w:t>
      </w:r>
      <w:r w:rsidRPr="004F1B12">
        <w:rPr>
          <w:rFonts w:ascii="Times New Roman" w:eastAsia="宋体" w:hAnsi="Times New Roman" w:cs="Times New Roman"/>
          <w:b/>
          <w:sz w:val="18"/>
          <w:szCs w:val="18"/>
        </w:rPr>
        <w:t xml:space="preserve"> </w:t>
      </w:r>
      <w:r w:rsidRPr="004F1B12">
        <w:rPr>
          <w:rFonts w:ascii="Times New Roman" w:eastAsia="宋体" w:hAnsi="Times New Roman" w:cs="Times New Roman"/>
          <w:sz w:val="18"/>
          <w:szCs w:val="18"/>
        </w:rPr>
        <w:t>Risk of cancer due to human exposure to PAHs via suburban vegetable soils of Changchun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232"/>
        <w:gridCol w:w="1268"/>
        <w:gridCol w:w="1350"/>
        <w:gridCol w:w="1395"/>
        <w:gridCol w:w="1519"/>
        <w:gridCol w:w="1548"/>
      </w:tblGrid>
      <w:tr w:rsidR="005D249B" w:rsidRPr="004F1B12" w14:paraId="08F79FA4" w14:textId="77777777" w:rsidTr="00860768">
        <w:trPr>
          <w:trHeight w:val="255"/>
          <w:jc w:val="center"/>
        </w:trPr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CD531" w14:textId="77777777" w:rsidR="005D249B" w:rsidRPr="004F1B12" w:rsidRDefault="005D249B" w:rsidP="008607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DBBB54" w14:textId="77777777" w:rsidR="005D249B" w:rsidRPr="004F1B12" w:rsidRDefault="005D249B" w:rsidP="008607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E492D" w14:textId="77777777" w:rsidR="005D249B" w:rsidRPr="004F1B12" w:rsidRDefault="005D249B" w:rsidP="008607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Max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A1E02" w14:textId="77777777" w:rsidR="005D249B" w:rsidRPr="004F1B12" w:rsidRDefault="005D249B" w:rsidP="008607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E2AAF" w14:textId="77777777" w:rsidR="005D249B" w:rsidRPr="004F1B12" w:rsidRDefault="005D249B" w:rsidP="008607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1B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CL (95%)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87470" w14:textId="77777777" w:rsidR="005D249B" w:rsidRPr="004F1B12" w:rsidRDefault="005D249B" w:rsidP="008607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1B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CL (95%)</w:t>
            </w:r>
          </w:p>
        </w:tc>
      </w:tr>
      <w:tr w:rsidR="005D249B" w:rsidRPr="004F1B12" w14:paraId="458BDC98" w14:textId="77777777" w:rsidTr="00860768">
        <w:trPr>
          <w:trHeight w:val="255"/>
          <w:jc w:val="center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41DD6" w14:textId="77777777" w:rsidR="005D249B" w:rsidRPr="004F1B12" w:rsidRDefault="005D249B" w:rsidP="008607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1B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LCR</w:t>
            </w:r>
            <w:r w:rsidRPr="004F1B1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ing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96A9D" w14:textId="08CAFBC3" w:rsidR="005D249B" w:rsidRPr="004F1B12" w:rsidRDefault="005D249B" w:rsidP="008607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3.66E-0</w:t>
            </w:r>
            <w:r w:rsidR="00B05BB5" w:rsidRPr="004F1B1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BFB00" w14:textId="25B8A20A" w:rsidR="005D249B" w:rsidRPr="004F1B12" w:rsidRDefault="005D249B" w:rsidP="008607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1.10E-0</w:t>
            </w:r>
            <w:r w:rsidR="00B05BB5" w:rsidRPr="004F1B1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137A" w14:textId="4735C892" w:rsidR="005D249B" w:rsidRPr="004F1B12" w:rsidRDefault="005D249B" w:rsidP="008607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3.51E-0</w:t>
            </w:r>
            <w:r w:rsidR="00B05BB5" w:rsidRPr="004F1B1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D1F6B" w14:textId="32BAB2D7" w:rsidR="005D249B" w:rsidRPr="004F1B12" w:rsidRDefault="005D249B" w:rsidP="008607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2.80E-0</w:t>
            </w:r>
            <w:r w:rsidR="00B05BB5" w:rsidRPr="004F1B1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AF527" w14:textId="5166F34B" w:rsidR="005D249B" w:rsidRPr="004F1B12" w:rsidRDefault="005D249B" w:rsidP="008607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4.20E-0</w:t>
            </w:r>
            <w:r w:rsidR="00B05BB5" w:rsidRPr="004F1B1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5D249B" w:rsidRPr="004F1B12" w14:paraId="2EC8DF34" w14:textId="77777777" w:rsidTr="00860768">
        <w:trPr>
          <w:trHeight w:val="255"/>
          <w:jc w:val="center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7DC6" w14:textId="77777777" w:rsidR="005D249B" w:rsidRPr="004F1B12" w:rsidRDefault="005D249B" w:rsidP="008607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1B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LCR</w:t>
            </w:r>
            <w:r w:rsidRPr="004F1B1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der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7E481" w14:textId="3B825328" w:rsidR="005D249B" w:rsidRPr="004F1B12" w:rsidRDefault="005D249B" w:rsidP="008607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6.51E-0</w:t>
            </w:r>
            <w:r w:rsidR="00B05BB5" w:rsidRPr="004F1B1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FEF4" w14:textId="5728D3A9" w:rsidR="005D249B" w:rsidRPr="004F1B12" w:rsidRDefault="005D249B" w:rsidP="008607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1.96E-0</w:t>
            </w:r>
            <w:r w:rsidR="00B05BB5" w:rsidRPr="004F1B1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CB88" w14:textId="740DC620" w:rsidR="005D249B" w:rsidRPr="004F1B12" w:rsidRDefault="005D249B" w:rsidP="008607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6.24E-0</w:t>
            </w:r>
            <w:r w:rsidR="00B05BB5" w:rsidRPr="004F1B1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6E1AC" w14:textId="235DE15B" w:rsidR="005D249B" w:rsidRPr="004F1B12" w:rsidRDefault="005D249B" w:rsidP="008607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4.90E-0</w:t>
            </w:r>
            <w:r w:rsidR="00B05BB5" w:rsidRPr="004F1B1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3EF9" w14:textId="411125A9" w:rsidR="005D249B" w:rsidRPr="004F1B12" w:rsidRDefault="005D249B" w:rsidP="008607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7.50E-0</w:t>
            </w:r>
            <w:r w:rsidR="00B05BB5" w:rsidRPr="004F1B1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5D249B" w:rsidRPr="004F1B12" w14:paraId="7837B1A7" w14:textId="77777777" w:rsidTr="00860768">
        <w:trPr>
          <w:trHeight w:val="255"/>
          <w:jc w:val="center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9465" w14:textId="77777777" w:rsidR="005D249B" w:rsidRPr="004F1B12" w:rsidRDefault="005D249B" w:rsidP="008607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1B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LCR</w:t>
            </w:r>
            <w:r w:rsidRPr="004F1B1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inh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4E3F8" w14:textId="1715D20F" w:rsidR="005D249B" w:rsidRPr="004F1B12" w:rsidRDefault="005D249B" w:rsidP="008607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2.47E-</w:t>
            </w:r>
            <w:r w:rsidR="00B05BB5" w:rsidRPr="004F1B1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A95E8" w14:textId="747E01C1" w:rsidR="005D249B" w:rsidRPr="004F1B12" w:rsidRDefault="005D249B" w:rsidP="008607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7.44E-</w:t>
            </w:r>
            <w:r w:rsidR="00B05BB5" w:rsidRPr="004F1B1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C5F1" w14:textId="64412E66" w:rsidR="005D249B" w:rsidRPr="004F1B12" w:rsidRDefault="005D249B" w:rsidP="008607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2.37E-</w:t>
            </w:r>
            <w:r w:rsidR="00B05BB5" w:rsidRPr="004F1B1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6E2A" w14:textId="7E165A20" w:rsidR="005D249B" w:rsidRPr="004F1B12" w:rsidRDefault="005D249B" w:rsidP="008607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1.88E-</w:t>
            </w:r>
            <w:r w:rsidR="00B05BB5" w:rsidRPr="004F1B1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2344" w14:textId="6D1BFA0B" w:rsidR="005D249B" w:rsidRPr="004F1B12" w:rsidRDefault="005D249B" w:rsidP="008607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2.86E-</w:t>
            </w:r>
            <w:r w:rsidR="00B05BB5" w:rsidRPr="004F1B1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5D249B" w:rsidRPr="004F1B12" w14:paraId="5B8E44EC" w14:textId="77777777" w:rsidTr="00860768">
        <w:trPr>
          <w:trHeight w:val="255"/>
          <w:jc w:val="center"/>
        </w:trPr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75E97" w14:textId="77777777" w:rsidR="005D249B" w:rsidRPr="004F1B12" w:rsidRDefault="005D249B" w:rsidP="0086076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1B1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LCRs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E47157" w14:textId="135CAEC3" w:rsidR="005D249B" w:rsidRPr="004F1B12" w:rsidRDefault="005D249B" w:rsidP="008607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1.02E-0</w:t>
            </w:r>
            <w:r w:rsidR="00B05BB5" w:rsidRPr="004F1B1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CF013" w14:textId="6C2D5B05" w:rsidR="005D249B" w:rsidRPr="004F1B12" w:rsidRDefault="005D249B" w:rsidP="008607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3.06E-0</w:t>
            </w:r>
            <w:r w:rsidR="00B05BB5" w:rsidRPr="004F1B1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2B7BC" w14:textId="4E4DE48C" w:rsidR="005D249B" w:rsidRPr="004F1B12" w:rsidRDefault="005D249B" w:rsidP="008607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9.75E-0</w:t>
            </w:r>
            <w:r w:rsidR="00B05BB5" w:rsidRPr="004F1B1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F6EEF" w14:textId="389658DA" w:rsidR="005D249B" w:rsidRPr="004F1B12" w:rsidRDefault="005D249B" w:rsidP="008607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7.72E-0</w:t>
            </w:r>
            <w:r w:rsidR="00B05BB5" w:rsidRPr="004F1B1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F6CD1" w14:textId="74DECAE9" w:rsidR="005D249B" w:rsidRPr="004F1B12" w:rsidRDefault="005D249B" w:rsidP="008607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B12">
              <w:rPr>
                <w:rFonts w:ascii="Times New Roman" w:hAnsi="Times New Roman" w:cs="Times New Roman"/>
                <w:sz w:val="18"/>
                <w:szCs w:val="18"/>
              </w:rPr>
              <w:t>1.18E-0</w:t>
            </w:r>
            <w:r w:rsidR="00B05BB5" w:rsidRPr="004F1B1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</w:tbl>
    <w:p w14:paraId="7BF6F802" w14:textId="77777777" w:rsidR="005D249B" w:rsidRDefault="005D249B" w:rsidP="00706D22">
      <w:pPr>
        <w:rPr>
          <w:rFonts w:ascii="Times New Roman" w:hAnsi="Times New Roman" w:cs="Times New Roman"/>
          <w:sz w:val="18"/>
          <w:szCs w:val="18"/>
        </w:rPr>
      </w:pPr>
    </w:p>
    <w:p w14:paraId="4C95629B" w14:textId="77777777" w:rsidR="005D249B" w:rsidRPr="00860768" w:rsidRDefault="005D249B" w:rsidP="00326566">
      <w:pPr>
        <w:rPr>
          <w:rFonts w:ascii="Times New Roman" w:hAnsi="Times New Roman" w:cs="Times New Roman"/>
          <w:sz w:val="18"/>
          <w:szCs w:val="18"/>
        </w:rPr>
        <w:sectPr w:rsidR="005D249B" w:rsidRPr="00860768" w:rsidSect="00BA7AE2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19F4B425" w14:textId="77777777" w:rsidR="005D249B" w:rsidRPr="007858C9" w:rsidRDefault="005D249B" w:rsidP="00706D22">
      <w:pPr>
        <w:rPr>
          <w:rFonts w:ascii="Times New Roman" w:hAnsi="Times New Roman" w:cs="Times New Roman"/>
          <w:b/>
          <w:szCs w:val="18"/>
        </w:rPr>
      </w:pPr>
      <w:r w:rsidRPr="007858C9">
        <w:rPr>
          <w:rFonts w:ascii="Times New Roman" w:hAnsi="Times New Roman" w:cs="Times New Roman" w:hint="eastAsia"/>
          <w:b/>
          <w:szCs w:val="18"/>
        </w:rPr>
        <w:lastRenderedPageBreak/>
        <w:t>R</w:t>
      </w:r>
      <w:r w:rsidRPr="007858C9">
        <w:rPr>
          <w:rFonts w:ascii="Times New Roman" w:hAnsi="Times New Roman" w:cs="Times New Roman"/>
          <w:b/>
          <w:szCs w:val="18"/>
        </w:rPr>
        <w:t>eference</w:t>
      </w:r>
    </w:p>
    <w:p w14:paraId="5BAFAF21" w14:textId="1ACD026B" w:rsidR="005D249B" w:rsidRPr="00FB3FEA" w:rsidRDefault="00F51D5A" w:rsidP="00F51D5A">
      <w:pPr>
        <w:pStyle w:val="EndNoteBibliography"/>
        <w:ind w:left="400" w:hangingChars="200" w:hanging="400"/>
        <w:rPr>
          <w:rFonts w:ascii="Times New Roman" w:hAnsi="Times New Roman" w:cs="Times New Roman"/>
        </w:rPr>
      </w:pPr>
      <w:bookmarkStart w:id="3" w:name="_ENREF_1"/>
      <w:r>
        <w:rPr>
          <w:rFonts w:ascii="Times New Roman" w:hAnsi="Times New Roman" w:cs="Times New Roman"/>
        </w:rPr>
        <w:t xml:space="preserve">1. </w:t>
      </w:r>
      <w:r w:rsidR="005D249B" w:rsidRPr="00FB3FEA">
        <w:rPr>
          <w:rFonts w:ascii="Times New Roman" w:hAnsi="Times New Roman" w:cs="Times New Roman"/>
        </w:rPr>
        <w:t>Chen</w:t>
      </w:r>
      <w:r w:rsidR="002F31F5">
        <w:rPr>
          <w:rFonts w:ascii="Times New Roman" w:hAnsi="Times New Roman" w:cs="Times New Roman"/>
        </w:rPr>
        <w:t>,</w:t>
      </w:r>
      <w:r w:rsidR="005D249B" w:rsidRPr="00FB3FEA">
        <w:rPr>
          <w:rFonts w:ascii="Times New Roman" w:hAnsi="Times New Roman" w:cs="Times New Roman"/>
        </w:rPr>
        <w:t xml:space="preserve"> Y</w:t>
      </w:r>
      <w:r w:rsidR="002F31F5">
        <w:rPr>
          <w:rFonts w:ascii="Times New Roman" w:hAnsi="Times New Roman" w:cs="Times New Roman"/>
        </w:rPr>
        <w:t>.</w:t>
      </w:r>
      <w:r w:rsidR="002D7617">
        <w:rPr>
          <w:rFonts w:ascii="Times New Roman" w:hAnsi="Times New Roman" w:cs="Times New Roman"/>
        </w:rPr>
        <w:t xml:space="preserve"> </w:t>
      </w:r>
      <w:r w:rsidR="002D7617" w:rsidRPr="002D7617">
        <w:rPr>
          <w:rFonts w:ascii="Times New Roman" w:hAnsi="Times New Roman" w:cs="Times New Roman"/>
          <w:i/>
        </w:rPr>
        <w:t>et al</w:t>
      </w:r>
      <w:r w:rsidR="00001E6D">
        <w:rPr>
          <w:rFonts w:ascii="Times New Roman" w:hAnsi="Times New Roman" w:cs="Times New Roman"/>
        </w:rPr>
        <w:t>.</w:t>
      </w:r>
      <w:r w:rsidR="005D249B" w:rsidRPr="00FB3FEA">
        <w:rPr>
          <w:rFonts w:ascii="Times New Roman" w:hAnsi="Times New Roman" w:cs="Times New Roman"/>
        </w:rPr>
        <w:t xml:space="preserve"> Accumulation characteristics and potential risk of PAHs in vegetable system grow in home garden under straw burning condition in Jilin, Northeast China. </w:t>
      </w:r>
      <w:r w:rsidR="005D249B" w:rsidRPr="00041294">
        <w:rPr>
          <w:rFonts w:ascii="Times New Roman" w:hAnsi="Times New Roman" w:cs="Times New Roman"/>
          <w:i/>
        </w:rPr>
        <w:t>Ecotoxicology and Environmental Safety</w:t>
      </w:r>
      <w:r w:rsidR="002F31F5">
        <w:rPr>
          <w:rFonts w:ascii="Times New Roman" w:hAnsi="Times New Roman" w:cs="Times New Roman"/>
        </w:rPr>
        <w:t>,</w:t>
      </w:r>
      <w:r w:rsidR="005D249B" w:rsidRPr="00FB3FEA">
        <w:rPr>
          <w:rFonts w:ascii="Times New Roman" w:hAnsi="Times New Roman" w:cs="Times New Roman"/>
        </w:rPr>
        <w:t xml:space="preserve"> </w:t>
      </w:r>
      <w:r w:rsidR="005D249B" w:rsidRPr="002F31F5">
        <w:rPr>
          <w:rFonts w:ascii="Times New Roman" w:hAnsi="Times New Roman" w:cs="Times New Roman"/>
          <w:b/>
        </w:rPr>
        <w:t>162</w:t>
      </w:r>
      <w:r w:rsidR="002F31F5">
        <w:rPr>
          <w:rFonts w:ascii="Times New Roman" w:hAnsi="Times New Roman" w:cs="Times New Roman"/>
        </w:rPr>
        <w:t xml:space="preserve">, </w:t>
      </w:r>
      <w:r w:rsidR="005D249B" w:rsidRPr="00FB3FEA">
        <w:rPr>
          <w:rFonts w:ascii="Times New Roman" w:hAnsi="Times New Roman" w:cs="Times New Roman"/>
        </w:rPr>
        <w:t>647-654</w:t>
      </w:r>
      <w:bookmarkEnd w:id="3"/>
      <w:r w:rsidR="002D7617">
        <w:rPr>
          <w:rFonts w:ascii="Times New Roman" w:hAnsi="Times New Roman" w:cs="Times New Roman"/>
        </w:rPr>
        <w:t>.</w:t>
      </w:r>
      <w:r w:rsidR="007025AA">
        <w:rPr>
          <w:rFonts w:ascii="Times New Roman" w:hAnsi="Times New Roman" w:cs="Times New Roman"/>
        </w:rPr>
        <w:t xml:space="preserve"> </w:t>
      </w:r>
      <w:r w:rsidR="002D7617" w:rsidRPr="004F1B12">
        <w:rPr>
          <w:rFonts w:ascii="Times New Roman" w:hAnsi="Times New Roman" w:cs="Times New Roman"/>
        </w:rPr>
        <w:t>https://doi.org/10.1016/j.ecoenv.2018.06.082</w:t>
      </w:r>
      <w:r w:rsidR="002D7617">
        <w:rPr>
          <w:rFonts w:ascii="Times New Roman" w:hAnsi="Times New Roman" w:cs="Times New Roman"/>
        </w:rPr>
        <w:t xml:space="preserve"> </w:t>
      </w:r>
      <w:r w:rsidR="002F31F5">
        <w:rPr>
          <w:rFonts w:ascii="Times New Roman" w:hAnsi="Times New Roman" w:cs="Times New Roman"/>
        </w:rPr>
        <w:t>(</w:t>
      </w:r>
      <w:r w:rsidR="002F31F5" w:rsidRPr="00FB3FEA">
        <w:rPr>
          <w:rFonts w:ascii="Times New Roman" w:hAnsi="Times New Roman" w:cs="Times New Roman"/>
        </w:rPr>
        <w:t>2018</w:t>
      </w:r>
      <w:r w:rsidR="002F31F5">
        <w:rPr>
          <w:rFonts w:ascii="Times New Roman" w:hAnsi="Times New Roman" w:cs="Times New Roman"/>
        </w:rPr>
        <w:t>).</w:t>
      </w:r>
    </w:p>
    <w:p w14:paraId="7DDE6DF6" w14:textId="77777777" w:rsidR="005D249B" w:rsidRPr="00706D22" w:rsidRDefault="005D249B" w:rsidP="00706D22">
      <w:pPr>
        <w:rPr>
          <w:rFonts w:ascii="Times New Roman" w:hAnsi="Times New Roman" w:cs="Times New Roman"/>
          <w:sz w:val="18"/>
          <w:szCs w:val="18"/>
        </w:rPr>
      </w:pPr>
    </w:p>
    <w:p w14:paraId="592D6290" w14:textId="77777777" w:rsidR="00000B2B" w:rsidRDefault="00000B2B"/>
    <w:sectPr w:rsidR="00000B2B" w:rsidSect="007858C9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1F44D2E" w14:textId="77777777" w:rsidR="00706DC0" w:rsidRDefault="00706DC0" w:rsidP="0091659C">
      <w:r>
        <w:separator/>
      </w:r>
    </w:p>
  </w:endnote>
  <w:endnote w:type="continuationSeparator" w:id="0">
    <w:p w14:paraId="53C4A097" w14:textId="77777777" w:rsidR="00706DC0" w:rsidRDefault="00706DC0" w:rsidP="009165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9ACC938" w14:textId="77777777" w:rsidR="00706DC0" w:rsidRDefault="00706DC0" w:rsidP="0091659C">
      <w:r>
        <w:separator/>
      </w:r>
    </w:p>
  </w:footnote>
  <w:footnote w:type="continuationSeparator" w:id="0">
    <w:p w14:paraId="560BD668" w14:textId="77777777" w:rsidR="00706DC0" w:rsidRDefault="00706DC0" w:rsidP="009165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D249B"/>
    <w:rsid w:val="00000B2B"/>
    <w:rsid w:val="00001E6D"/>
    <w:rsid w:val="00041294"/>
    <w:rsid w:val="00261B7F"/>
    <w:rsid w:val="002D7617"/>
    <w:rsid w:val="002E6076"/>
    <w:rsid w:val="002F31F5"/>
    <w:rsid w:val="00360CAD"/>
    <w:rsid w:val="00365AD8"/>
    <w:rsid w:val="003B7098"/>
    <w:rsid w:val="003C7A89"/>
    <w:rsid w:val="003F585B"/>
    <w:rsid w:val="00404166"/>
    <w:rsid w:val="00466636"/>
    <w:rsid w:val="004E38EF"/>
    <w:rsid w:val="004F1B12"/>
    <w:rsid w:val="004F7124"/>
    <w:rsid w:val="00563BAB"/>
    <w:rsid w:val="005B22CA"/>
    <w:rsid w:val="005D249B"/>
    <w:rsid w:val="006359B6"/>
    <w:rsid w:val="0064386A"/>
    <w:rsid w:val="006A7AD1"/>
    <w:rsid w:val="007025AA"/>
    <w:rsid w:val="00706DC0"/>
    <w:rsid w:val="00792410"/>
    <w:rsid w:val="00806A93"/>
    <w:rsid w:val="00806DF3"/>
    <w:rsid w:val="008932EA"/>
    <w:rsid w:val="0089371B"/>
    <w:rsid w:val="008E02CD"/>
    <w:rsid w:val="0091659C"/>
    <w:rsid w:val="00981ACD"/>
    <w:rsid w:val="009B2746"/>
    <w:rsid w:val="00B05BB5"/>
    <w:rsid w:val="00B15EAC"/>
    <w:rsid w:val="00B64E01"/>
    <w:rsid w:val="00C32D44"/>
    <w:rsid w:val="00CA4094"/>
    <w:rsid w:val="00DA4E4C"/>
    <w:rsid w:val="00DB1F1E"/>
    <w:rsid w:val="00DD21F4"/>
    <w:rsid w:val="00E14C26"/>
    <w:rsid w:val="00E66A28"/>
    <w:rsid w:val="00EA627A"/>
    <w:rsid w:val="00F252B4"/>
    <w:rsid w:val="00F36D14"/>
    <w:rsid w:val="00F51D5A"/>
    <w:rsid w:val="00F92E35"/>
    <w:rsid w:val="00FB3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1FCB7B"/>
  <w15:chartTrackingRefBased/>
  <w15:docId w15:val="{F74EA437-12AF-4C6D-9DE3-BA808F7F2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D24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24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24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24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249B"/>
    <w:rPr>
      <w:sz w:val="18"/>
      <w:szCs w:val="18"/>
    </w:rPr>
  </w:style>
  <w:style w:type="table" w:styleId="a7">
    <w:name w:val="Table Grid"/>
    <w:basedOn w:val="a1"/>
    <w:uiPriority w:val="39"/>
    <w:rsid w:val="005D24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5D249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D249B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D249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D249B"/>
    <w:rPr>
      <w:rFonts w:ascii="等线" w:eastAsia="等线" w:hAnsi="等线"/>
      <w:noProof/>
      <w:sz w:val="20"/>
    </w:rPr>
  </w:style>
  <w:style w:type="character" w:styleId="a8">
    <w:name w:val="Hyperlink"/>
    <w:basedOn w:val="a0"/>
    <w:uiPriority w:val="99"/>
    <w:unhideWhenUsed/>
    <w:rsid w:val="005D249B"/>
    <w:rPr>
      <w:color w:val="0563C1" w:themeColor="hyperlink"/>
      <w:u w:val="single"/>
    </w:rPr>
  </w:style>
  <w:style w:type="table" w:customStyle="1" w:styleId="11">
    <w:name w:val="网格型11"/>
    <w:basedOn w:val="a1"/>
    <w:next w:val="a7"/>
    <w:uiPriority w:val="39"/>
    <w:rsid w:val="005D249B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a1"/>
    <w:next w:val="a7"/>
    <w:uiPriority w:val="39"/>
    <w:rsid w:val="005D24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E14C26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E14C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5</Pages>
  <Words>376</Words>
  <Characters>2144</Characters>
  <Application>Microsoft Office Word</Application>
  <DocSecurity>0</DocSecurity>
  <Lines>17</Lines>
  <Paragraphs>5</Paragraphs>
  <ScaleCrop>false</ScaleCrop>
  <Company>Sky123.Org</Company>
  <LinksUpToDate>false</LinksUpToDate>
  <CharactersWithSpaces>2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崔 政武</dc:creator>
  <cp:keywords/>
  <dc:description/>
  <cp:lastModifiedBy>崔 政武</cp:lastModifiedBy>
  <cp:revision>31</cp:revision>
  <dcterms:created xsi:type="dcterms:W3CDTF">2022-02-21T03:13:00Z</dcterms:created>
  <dcterms:modified xsi:type="dcterms:W3CDTF">2022-06-16T06:35:00Z</dcterms:modified>
</cp:coreProperties>
</file>